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E708F" w14:textId="4E2C97FD" w:rsidR="00E01920" w:rsidRDefault="193D4CF3" w:rsidP="103E969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ata</w:t>
      </w: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7A7F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</w:p>
    <w:p w14:paraId="57055327" w14:textId="5F9C7CA4" w:rsidR="00E01920" w:rsidRDefault="193D4CF3" w:rsidP="49189B8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NP</w:t>
      </w:r>
      <w:r w:rsidR="0D259A50"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Quality Control Analysis</w:t>
      </w:r>
    </w:p>
    <w:p w14:paraId="5C013400" w14:textId="1482CD9E" w:rsidR="00E01920" w:rsidRDefault="193D4CF3" w:rsidP="49189B8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Genotypes were called by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enomeStudio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oftware Genotyping module (version 2.0, Illumina Inc.).</w:t>
      </w:r>
      <w:r w:rsidR="6B257729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549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wo-step quality check (QC) of genotyped SNPs</w:t>
      </w:r>
      <w:r w:rsidR="00E549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as applied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3B72B458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Information Table </w:t>
      </w:r>
      <w:r w:rsidR="00E549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B50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E549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_</w:t>
      </w:r>
      <w:r w:rsidR="3B72B458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1 summarizes the SNPs quality control (QC) processing steps. 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irst, we applied hard cut off metrics in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enomeStudio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ccording to manufacturers’ instructions (Technical Note: Genotyping, Infinium ® Genotyping Data Analysis, </w:t>
      </w:r>
      <w:hyperlink r:id="rId5">
        <w:r w:rsidRPr="49189B82">
          <w:rPr>
            <w:rStyle w:val="Hipercze"/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/>
          </w:rPr>
          <w:t>www.illumina.com</w:t>
        </w:r>
      </w:hyperlink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 to remove SNPs with poor clustering quality metrics. Then, we remove</w:t>
      </w:r>
      <w:r w:rsidR="00D82A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NPs with two or more discordant genotypes in the duplicated samples and filtered </w:t>
      </w:r>
      <w:r w:rsidR="59B391E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utosomal 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NPs for Hardy-Weinberg disequilibrium. </w:t>
      </w:r>
      <w:r w:rsidR="6A22BCF0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emaining SNPs were exported as custom report using plink (version 1.09) [</w:t>
      </w:r>
      <w:r w:rsidR="53028AE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]. Second step of QC was performed using custom script in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studio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version 1.1.383) [</w:t>
      </w:r>
      <w:r w:rsidR="40516E19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] with R (version 3.4.2) [</w:t>
      </w:r>
      <w:r w:rsidR="25B8FF5A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] according to plink manufacturers’ instructions.</w:t>
      </w:r>
      <w:r w:rsidR="4FDD1B13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5574FAF3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n, </w:t>
      </w:r>
      <w:r w:rsidR="1B315506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on-autosomal </w:t>
      </w:r>
      <w:r w:rsidR="27FB2C2D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NPs</w:t>
      </w:r>
      <w:r w:rsidR="6F8533A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variants with deviation from the Hardy-Weinberg equilibrium (HWE) with P&lt;1e-5</w:t>
      </w:r>
      <w:r w:rsidR="00D82A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ere removed</w:t>
      </w:r>
      <w:r w:rsidR="6F8533A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7068187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701D8D47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inally,</w:t>
      </w:r>
      <w:r w:rsidR="7068187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e check</w:t>
      </w:r>
      <w:r w:rsidR="00D82A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="7068187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Genotype Call Rate and removed all variants with completeness &lt;0.99.</w:t>
      </w:r>
    </w:p>
    <w:p w14:paraId="55286AAC" w14:textId="08C92F8C" w:rsidR="00E01920" w:rsidRDefault="55E7848C" w:rsidP="49189B82">
      <w:pPr>
        <w:pStyle w:val="Nagwek2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ample Quality Control Analysis</w:t>
      </w:r>
    </w:p>
    <w:p w14:paraId="46FAE364" w14:textId="1B2D427B" w:rsidR="00E01920" w:rsidRDefault="08A5A458" w:rsidP="49189B82">
      <w:pPr>
        <w:pStyle w:val="Nagwek2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imilarly,</w:t>
      </w:r>
      <w:r w:rsidR="7B37CBE0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o SNPs QC analysis, we performed two-step QC of samples. </w:t>
      </w:r>
      <w:r w:rsidR="3C4369C6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Information Table </w:t>
      </w:r>
      <w:r w:rsidR="00E549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B50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E549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_</w:t>
      </w:r>
      <w:r w:rsidR="3C4369C6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 summarizes the sample quality control (QC) processing</w:t>
      </w:r>
      <w:r w:rsidR="16D299BC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teps</w:t>
      </w:r>
      <w:r w:rsidR="3C4369C6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AD6D82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First, in </w:t>
      </w:r>
      <w:proofErr w:type="spellStart"/>
      <w:r w:rsidR="0AD6D82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enomeStudio</w:t>
      </w:r>
      <w:proofErr w:type="spellEnd"/>
      <w:r w:rsidR="0AD6D82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oftware we removed samples with </w:t>
      </w:r>
      <w:r w:rsidR="4CB68442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otential DNA quality and contamination probl</w:t>
      </w:r>
      <w:r w:rsidR="6CC89E3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="4CB68442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ms. </w:t>
      </w:r>
      <w:r w:rsidR="36120B03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n, after exporting data </w:t>
      </w:r>
      <w:r w:rsidR="39D5A856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o R,</w:t>
      </w:r>
      <w:r w:rsidR="12EDCEC7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39D5A856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e removed samples with </w:t>
      </w:r>
      <w:r w:rsidR="6BADA00A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ferred sex mismatch and </w:t>
      </w:r>
      <w:r w:rsidR="39D5A856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ryptic kinship, </w:t>
      </w:r>
      <w:r w:rsidR="6ECC9F92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ccording to plink manufacturers’ instructions and KING [4].</w:t>
      </w:r>
      <w:r w:rsidR="49F98DDD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549F3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dditionally</w:t>
      </w:r>
      <w:r w:rsidR="49F98DDD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we checked for heterozygosity rate of autosomal SNPs. </w:t>
      </w:r>
      <w:r w:rsidR="4F4CF14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last part of QC was based on EIGENSOFT </w:t>
      </w:r>
      <w:r w:rsidR="15B2D09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[5,</w:t>
      </w:r>
      <w:r w:rsidR="00D82A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15B2D09B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4F4CF14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] </w:t>
      </w:r>
      <w:proofErr w:type="gramStart"/>
      <w:r w:rsidR="4F4CF14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 order to</w:t>
      </w:r>
      <w:proofErr w:type="gramEnd"/>
      <w:r w:rsidR="4F4CF14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etermine population structure in our samples based on HapMap3 dataset [</w:t>
      </w:r>
      <w:r w:rsidR="242173CF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4F4CF145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]. Samples that failed to qualify as European population (CEU) were removed</w:t>
      </w:r>
      <w:r w:rsidR="422D2692"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16754C0" w14:textId="014A96A2" w:rsidR="00E01920" w:rsidRDefault="00E01920" w:rsidP="49189B82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DA760F" w14:textId="3619005A" w:rsidR="00E01920" w:rsidRDefault="00E01920" w:rsidP="49189B8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25F22A" w14:textId="07387708" w:rsidR="00E01920" w:rsidRDefault="00E01920" w:rsidP="49189B8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A2B00E" w14:textId="4C70619F" w:rsidR="00E01920" w:rsidRPr="00E549F3" w:rsidRDefault="00E549F3" w:rsidP="49189B82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549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6CE6D98F" w14:textId="56010AE1" w:rsidR="00E01920" w:rsidRDefault="193D4CF3" w:rsidP="49189B8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DATA </w:t>
      </w:r>
      <w:r w:rsidR="007A7F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2 </w:t>
      </w:r>
      <w:r w:rsid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_ </w:t>
      </w: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S</w:t>
      </w:r>
    </w:p>
    <w:p w14:paraId="09B79C31" w14:textId="2927BF83" w:rsidR="00E01920" w:rsidRDefault="193D4CF3" w:rsidP="49189B8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7A7F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_1</w:t>
      </w: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 SNP Quality Control Analysis Results</w:t>
      </w: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4669"/>
        <w:gridCol w:w="1482"/>
        <w:gridCol w:w="1393"/>
        <w:gridCol w:w="1482"/>
      </w:tblGrid>
      <w:tr w:rsidR="103E9699" w14:paraId="1546D34A" w14:textId="77777777" w:rsidTr="49189B82">
        <w:tc>
          <w:tcPr>
            <w:tcW w:w="4669" w:type="dxa"/>
            <w:vAlign w:val="center"/>
          </w:tcPr>
          <w:p w14:paraId="24DFCA0F" w14:textId="09C45B98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tep</w:t>
            </w:r>
          </w:p>
        </w:tc>
        <w:tc>
          <w:tcPr>
            <w:tcW w:w="1482" w:type="dxa"/>
            <w:vAlign w:val="center"/>
          </w:tcPr>
          <w:p w14:paraId="3201D1B9" w14:textId="35A66162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umber Remaining</w:t>
            </w:r>
          </w:p>
        </w:tc>
        <w:tc>
          <w:tcPr>
            <w:tcW w:w="1393" w:type="dxa"/>
            <w:vAlign w:val="center"/>
          </w:tcPr>
          <w:p w14:paraId="469DD2AC" w14:textId="6D41B316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 Removed</w:t>
            </w:r>
          </w:p>
        </w:tc>
        <w:tc>
          <w:tcPr>
            <w:tcW w:w="1482" w:type="dxa"/>
            <w:vAlign w:val="center"/>
          </w:tcPr>
          <w:p w14:paraId="694ADEE9" w14:textId="0FF5C619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tep Number Removed</w:t>
            </w:r>
          </w:p>
        </w:tc>
      </w:tr>
      <w:tr w:rsidR="103E9699" w14:paraId="1E597F32" w14:textId="77777777" w:rsidTr="49189B82">
        <w:tc>
          <w:tcPr>
            <w:tcW w:w="4669" w:type="dxa"/>
          </w:tcPr>
          <w:p w14:paraId="1B11B962" w14:textId="2717A8FF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 SNPs on Panel</w:t>
            </w:r>
          </w:p>
        </w:tc>
        <w:tc>
          <w:tcPr>
            <w:tcW w:w="1482" w:type="dxa"/>
          </w:tcPr>
          <w:p w14:paraId="491E7AF2" w14:textId="30C744D2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98,930</w:t>
            </w:r>
          </w:p>
        </w:tc>
        <w:tc>
          <w:tcPr>
            <w:tcW w:w="1393" w:type="dxa"/>
          </w:tcPr>
          <w:p w14:paraId="1136E539" w14:textId="1334415B" w:rsidR="756F15AE" w:rsidRDefault="756F15AE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D24DAC0" w14:textId="1E3BDE40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103E9699" w14:paraId="47616FFD" w14:textId="77777777" w:rsidTr="49189B82">
        <w:tc>
          <w:tcPr>
            <w:tcW w:w="4669" w:type="dxa"/>
          </w:tcPr>
          <w:p w14:paraId="2EC9BEDC" w14:textId="2C3E66D5" w:rsidR="31BFA5CD" w:rsidRDefault="31BFA5CD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 SNPs with GRC</w:t>
            </w:r>
            <w:r w:rsidR="5B944DF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</w:t>
            </w: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7 mapping</w:t>
            </w:r>
          </w:p>
        </w:tc>
        <w:tc>
          <w:tcPr>
            <w:tcW w:w="1482" w:type="dxa"/>
          </w:tcPr>
          <w:p w14:paraId="6158385A" w14:textId="75047ABF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29DC4D02" w14:textId="194B2A44" w:rsidR="7A98EAD2" w:rsidRDefault="7A98EAD2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99</w:t>
            </w:r>
          </w:p>
        </w:tc>
        <w:tc>
          <w:tcPr>
            <w:tcW w:w="1482" w:type="dxa"/>
          </w:tcPr>
          <w:p w14:paraId="4DDB306D" w14:textId="5B27E572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103E9699" w14:paraId="655296A4" w14:textId="77777777" w:rsidTr="49189B82">
        <w:tc>
          <w:tcPr>
            <w:tcW w:w="4669" w:type="dxa"/>
          </w:tcPr>
          <w:p w14:paraId="399F0087" w14:textId="669C7E54" w:rsidR="31BFA5CD" w:rsidRDefault="31BFA5CD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 Remove chr0</w:t>
            </w:r>
          </w:p>
        </w:tc>
        <w:tc>
          <w:tcPr>
            <w:tcW w:w="1482" w:type="dxa"/>
          </w:tcPr>
          <w:p w14:paraId="3DAB16FF" w14:textId="24B121B8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57623488" w14:textId="68FDB7F4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093E40BD" w14:textId="1E9B1DD0" w:rsidR="44990AF7" w:rsidRDefault="44990AF7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9</w:t>
            </w:r>
          </w:p>
        </w:tc>
      </w:tr>
      <w:tr w:rsidR="103E9699" w14:paraId="1EDEB5D4" w14:textId="77777777" w:rsidTr="49189B82">
        <w:tc>
          <w:tcPr>
            <w:tcW w:w="4669" w:type="dxa"/>
          </w:tcPr>
          <w:p w14:paraId="6C9C121F" w14:textId="64765FEF" w:rsidR="31BFA5CD" w:rsidRDefault="31BFA5CD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="103E969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 Clustering Quality Metrics</w:t>
            </w:r>
          </w:p>
        </w:tc>
        <w:tc>
          <w:tcPr>
            <w:tcW w:w="1482" w:type="dxa"/>
          </w:tcPr>
          <w:p w14:paraId="13B64BA3" w14:textId="3E0CF994" w:rsidR="103E9699" w:rsidRDefault="765FF4CE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  <w:r w:rsidR="26674DC1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,50</w:t>
            </w:r>
            <w:r w:rsidR="61295851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3" w:type="dxa"/>
          </w:tcPr>
          <w:p w14:paraId="489682DC" w14:textId="7AF54FC2" w:rsidR="103E9699" w:rsidRDefault="26674DC1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,42</w:t>
            </w:r>
            <w:r w:rsidR="52929A5E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82" w:type="dxa"/>
          </w:tcPr>
          <w:p w14:paraId="34E492F8" w14:textId="605D2587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49189B82" w14:paraId="00751F2F" w14:textId="77777777" w:rsidTr="49189B82">
        <w:tc>
          <w:tcPr>
            <w:tcW w:w="4669" w:type="dxa"/>
          </w:tcPr>
          <w:p w14:paraId="66AD9AF6" w14:textId="1F9A1259" w:rsidR="1F067E05" w:rsidRDefault="1F067E05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1 Call Frequency </w:t>
            </w:r>
            <w:r w:rsidR="68819DF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 0</w:t>
            </w:r>
          </w:p>
        </w:tc>
        <w:tc>
          <w:tcPr>
            <w:tcW w:w="1482" w:type="dxa"/>
          </w:tcPr>
          <w:p w14:paraId="0E6CAF9E" w14:textId="024A9375" w:rsidR="49189B82" w:rsidRDefault="49189B8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A0AF646" w14:textId="7299299B" w:rsidR="49189B82" w:rsidRDefault="49189B8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41FC694" w14:textId="6C071E65" w:rsidR="1249EBB2" w:rsidRDefault="1249EBB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</w:tr>
      <w:tr w:rsidR="103E9699" w14:paraId="3D1AF945" w14:textId="77777777" w:rsidTr="49189B82">
        <w:tc>
          <w:tcPr>
            <w:tcW w:w="4669" w:type="dxa"/>
          </w:tcPr>
          <w:p w14:paraId="4492AFA9" w14:textId="164665BE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118B336F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A R Mean </w:t>
            </w:r>
            <w:r w:rsidR="64A2B34D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≤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482" w:type="dxa"/>
          </w:tcPr>
          <w:p w14:paraId="66175FD6" w14:textId="20B70A85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DCB2B9C" w14:textId="49AD99DB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5F1EB102" w14:textId="5A2884CE" w:rsidR="3C4EE26C" w:rsidRDefault="736578E3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8</w:t>
            </w:r>
          </w:p>
        </w:tc>
      </w:tr>
      <w:tr w:rsidR="103E9699" w14:paraId="7F90C73D" w14:textId="77777777" w:rsidTr="49189B82">
        <w:tc>
          <w:tcPr>
            <w:tcW w:w="4669" w:type="dxa"/>
          </w:tcPr>
          <w:p w14:paraId="44FD26A3" w14:textId="12F364A4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118B336F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B R Mean </w:t>
            </w:r>
            <w:r w:rsidR="4811A2F4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≤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482" w:type="dxa"/>
          </w:tcPr>
          <w:p w14:paraId="3AA9B0EA" w14:textId="1E2E3E07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D91522D" w14:textId="508D68B0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2817770A" w14:textId="2840ADC9" w:rsidR="62CF671B" w:rsidRDefault="42C0F01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103E9699" w14:paraId="77A65047" w14:textId="77777777" w:rsidTr="49189B82">
        <w:tc>
          <w:tcPr>
            <w:tcW w:w="4669" w:type="dxa"/>
          </w:tcPr>
          <w:p w14:paraId="6A0141B7" w14:textId="2721CC0D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6CB516C4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B R Mean </w:t>
            </w:r>
            <w:r w:rsidR="731AF05B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≤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482" w:type="dxa"/>
          </w:tcPr>
          <w:p w14:paraId="65BE9D4E" w14:textId="7949DEC8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2420A853" w14:textId="322A732B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487BBB53" w14:textId="0CA37990" w:rsidR="63EFF484" w:rsidRDefault="7C391036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103E9699" w14:paraId="2034AA0B" w14:textId="77777777" w:rsidTr="49189B82">
        <w:tc>
          <w:tcPr>
            <w:tcW w:w="4669" w:type="dxa"/>
          </w:tcPr>
          <w:p w14:paraId="2A5D23A3" w14:textId="325A9099" w:rsidR="59D270B3" w:rsidRDefault="59D270B3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4 Cluster Sep </w:t>
            </w:r>
            <w:r w:rsidR="4010A01A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≤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1482" w:type="dxa"/>
          </w:tcPr>
          <w:p w14:paraId="12C5888C" w14:textId="421B93B2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738D5F06" w14:textId="45AAAD15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7BDDA013" w14:textId="3C29F26C" w:rsidR="60ACD700" w:rsidRDefault="1E9AAFBB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7</w:t>
            </w:r>
          </w:p>
        </w:tc>
      </w:tr>
      <w:tr w:rsidR="103E9699" w14:paraId="16E05E98" w14:textId="77777777" w:rsidTr="49189B82">
        <w:tc>
          <w:tcPr>
            <w:tcW w:w="4669" w:type="dxa"/>
          </w:tcPr>
          <w:p w14:paraId="417C802A" w14:textId="0E23D449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2FA1133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A Freq = 1 &amp; AA T Mean &gt; 0.3</w:t>
            </w:r>
          </w:p>
        </w:tc>
        <w:tc>
          <w:tcPr>
            <w:tcW w:w="1482" w:type="dxa"/>
          </w:tcPr>
          <w:p w14:paraId="79B4D0F9" w14:textId="17C32766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7B006BB3" w14:textId="2CC75E39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0BCD08FD" w14:textId="3EB57601" w:rsidR="103E9699" w:rsidRDefault="43171D48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103E9699" w14:paraId="78C5A709" w14:textId="77777777" w:rsidTr="49189B82">
        <w:tc>
          <w:tcPr>
            <w:tcW w:w="4669" w:type="dxa"/>
          </w:tcPr>
          <w:p w14:paraId="2FEF673C" w14:textId="7BFF411D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2FA1133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A Freq = 1 &amp; AA T Dev &gt; 0.06</w:t>
            </w:r>
          </w:p>
        </w:tc>
        <w:tc>
          <w:tcPr>
            <w:tcW w:w="1482" w:type="dxa"/>
          </w:tcPr>
          <w:p w14:paraId="48D6EFD5" w14:textId="46537ED2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5B35A8B1" w14:textId="7F6D84CC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0E16A1EE" w14:textId="029E3883" w:rsidR="103E9699" w:rsidRDefault="4F77B3D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103E9699" w14:paraId="2552167E" w14:textId="77777777" w:rsidTr="49189B82">
        <w:tc>
          <w:tcPr>
            <w:tcW w:w="4669" w:type="dxa"/>
          </w:tcPr>
          <w:p w14:paraId="72F7DE78" w14:textId="57C2DA45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1D07C8B5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B Freq = 1 &amp; BB T Mean &lt; 0.7</w:t>
            </w:r>
          </w:p>
        </w:tc>
        <w:tc>
          <w:tcPr>
            <w:tcW w:w="1482" w:type="dxa"/>
          </w:tcPr>
          <w:p w14:paraId="32D1DF48" w14:textId="364309F7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496BDC41" w14:textId="32C6C765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7CA5DF8E" w14:textId="15FCEB92" w:rsidR="103E9699" w:rsidRDefault="798100F0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</w:tr>
      <w:tr w:rsidR="103E9699" w14:paraId="30BE89A7" w14:textId="77777777" w:rsidTr="49189B82">
        <w:tc>
          <w:tcPr>
            <w:tcW w:w="4669" w:type="dxa"/>
          </w:tcPr>
          <w:p w14:paraId="0AA20874" w14:textId="10F77CFF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0C4C3711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B Freq = 1 &amp; BB T Dev &gt; 0.06</w:t>
            </w:r>
          </w:p>
        </w:tc>
        <w:tc>
          <w:tcPr>
            <w:tcW w:w="1482" w:type="dxa"/>
          </w:tcPr>
          <w:p w14:paraId="7349CA1D" w14:textId="01918139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70D3F839" w14:textId="69ED7259" w:rsidR="103E9699" w:rsidRPr="00E549F3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163A1903" w14:textId="7CA2D05C" w:rsidR="103E9699" w:rsidRDefault="59F3A23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103E9699" w14:paraId="4EA48F53" w14:textId="77777777" w:rsidTr="49189B82">
        <w:tc>
          <w:tcPr>
            <w:tcW w:w="4669" w:type="dxa"/>
          </w:tcPr>
          <w:p w14:paraId="58CC6963" w14:textId="1091BDDD" w:rsidR="103E9699" w:rsidRDefault="19A5A6D3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0C4C3711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B T Mean &lt; 0.2</w:t>
            </w:r>
          </w:p>
        </w:tc>
        <w:tc>
          <w:tcPr>
            <w:tcW w:w="1482" w:type="dxa"/>
          </w:tcPr>
          <w:p w14:paraId="33C69B8B" w14:textId="6DA281C9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2F4182BD" w14:textId="2957F6C1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BF88100" w14:textId="60EC9A5D" w:rsidR="103E9699" w:rsidRDefault="6B1F75C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103E9699" w14:paraId="70D8156D" w14:textId="77777777" w:rsidTr="49189B82">
        <w:tc>
          <w:tcPr>
            <w:tcW w:w="4669" w:type="dxa"/>
          </w:tcPr>
          <w:p w14:paraId="0FCD0BF2" w14:textId="17BD59D6" w:rsidR="103E9699" w:rsidRDefault="6B1F75C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0 AB T Mean &gt; 0.8</w:t>
            </w:r>
          </w:p>
        </w:tc>
        <w:tc>
          <w:tcPr>
            <w:tcW w:w="1482" w:type="dxa"/>
          </w:tcPr>
          <w:p w14:paraId="760C0438" w14:textId="5616CC9C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00442D0C" w14:textId="7F112BF9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6819CBD" w14:textId="2D1D5BB3" w:rsidR="103E9699" w:rsidRDefault="6B1F75C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49189B82" w14:paraId="5818DAAD" w14:textId="77777777" w:rsidTr="49189B82">
        <w:tc>
          <w:tcPr>
            <w:tcW w:w="4669" w:type="dxa"/>
          </w:tcPr>
          <w:p w14:paraId="30BFD464" w14:textId="4D900AE5" w:rsidR="7EEB1C19" w:rsidRDefault="7EEB1C1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1</w:t>
            </w:r>
            <w:r w:rsidR="0E6826EE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35729866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0% GC Score </w:t>
            </w:r>
            <w:r w:rsidR="09F3B155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≤</w:t>
            </w:r>
            <w:r w:rsidR="35729866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1482" w:type="dxa"/>
          </w:tcPr>
          <w:p w14:paraId="1B8FA013" w14:textId="1FF45CCC" w:rsidR="49189B82" w:rsidRDefault="49189B8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7751371C" w14:textId="59A3EE56" w:rsidR="49189B82" w:rsidRDefault="49189B8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26DCBFF9" w14:textId="7749FFB5" w:rsidR="35729866" w:rsidRDefault="35729866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="15EC93EE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103E9699" w14:paraId="12E0173F" w14:textId="77777777" w:rsidTr="49189B82">
        <w:tc>
          <w:tcPr>
            <w:tcW w:w="4669" w:type="dxa"/>
          </w:tcPr>
          <w:p w14:paraId="521B5BB3" w14:textId="2C5C31DD" w:rsidR="05794AEB" w:rsidRDefault="05794AEB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="779E3D43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 SNP Errors</w:t>
            </w:r>
          </w:p>
        </w:tc>
        <w:tc>
          <w:tcPr>
            <w:tcW w:w="1482" w:type="dxa"/>
          </w:tcPr>
          <w:p w14:paraId="665F1704" w14:textId="51E79D7C" w:rsidR="103E9699" w:rsidRDefault="4C7F65DC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  <w:r w:rsidR="0EAD3FA3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,471</w:t>
            </w:r>
          </w:p>
        </w:tc>
        <w:tc>
          <w:tcPr>
            <w:tcW w:w="1393" w:type="dxa"/>
          </w:tcPr>
          <w:p w14:paraId="4C303DCC" w14:textId="3E8ADAEB" w:rsidR="103E9699" w:rsidRDefault="331DACE4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82" w:type="dxa"/>
          </w:tcPr>
          <w:p w14:paraId="15FE860B" w14:textId="250F77FC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103E9699" w14:paraId="4E475E1D" w14:textId="77777777" w:rsidTr="49189B82">
        <w:tc>
          <w:tcPr>
            <w:tcW w:w="4669" w:type="dxa"/>
          </w:tcPr>
          <w:p w14:paraId="192506F2" w14:textId="0190938E" w:rsidR="558B9816" w:rsidRDefault="558B9816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779E3D43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 Duplicate samples ≥2 discordant genotypes</w:t>
            </w:r>
          </w:p>
        </w:tc>
        <w:tc>
          <w:tcPr>
            <w:tcW w:w="1482" w:type="dxa"/>
          </w:tcPr>
          <w:p w14:paraId="173B7612" w14:textId="16F2503E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D668DCD" w14:textId="5105AC26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121385C7" w14:textId="45A19EA8" w:rsidR="103E9699" w:rsidRDefault="5C93EBA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103E9699" w14:paraId="586475C1" w14:textId="77777777" w:rsidTr="49189B82">
        <w:tc>
          <w:tcPr>
            <w:tcW w:w="4669" w:type="dxa"/>
          </w:tcPr>
          <w:p w14:paraId="3B35F4CF" w14:textId="4367C516" w:rsidR="2EE5F203" w:rsidRDefault="2EE5F203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 w:rsidR="103E969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 H</w:t>
            </w:r>
            <w:r w:rsidR="3B781D4C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rdy-Weinberg</w:t>
            </w:r>
            <w:r w:rsidR="103E969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240F6C13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  <w:r w:rsidR="103E969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uilibrium</w:t>
            </w:r>
            <w:r w:rsidR="5A6D66BA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HWE)</w:t>
            </w:r>
            <w:r w:rsidR="5CE42E17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in autosomal SNPs</w:t>
            </w:r>
          </w:p>
        </w:tc>
        <w:tc>
          <w:tcPr>
            <w:tcW w:w="1482" w:type="dxa"/>
          </w:tcPr>
          <w:p w14:paraId="7BB87147" w14:textId="49219AFD" w:rsidR="103E9699" w:rsidRDefault="33772B63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  <w:r w:rsidR="31EB94F5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,370</w:t>
            </w:r>
          </w:p>
        </w:tc>
        <w:tc>
          <w:tcPr>
            <w:tcW w:w="1393" w:type="dxa"/>
          </w:tcPr>
          <w:p w14:paraId="7C5FD44E" w14:textId="3D251FA3" w:rsidR="103E9699" w:rsidRDefault="7735F442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482" w:type="dxa"/>
          </w:tcPr>
          <w:p w14:paraId="399DCAE1" w14:textId="0349E4AD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103E9699" w14:paraId="1F456BD1" w14:textId="77777777" w:rsidTr="49189B82">
        <w:tc>
          <w:tcPr>
            <w:tcW w:w="4669" w:type="dxa"/>
          </w:tcPr>
          <w:p w14:paraId="48ABBDC1" w14:textId="687F5AD2" w:rsidR="3311B031" w:rsidRDefault="3311B031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 Het Excess &gt; 0.2</w:t>
            </w:r>
          </w:p>
        </w:tc>
        <w:tc>
          <w:tcPr>
            <w:tcW w:w="1482" w:type="dxa"/>
          </w:tcPr>
          <w:p w14:paraId="67155A45" w14:textId="20C9E332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5FBCFC2E" w14:textId="07D1CAF6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48CF12C5" w14:textId="60A1500F" w:rsidR="103E9699" w:rsidRDefault="5083475D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3A76BA4D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103E9699" w14:paraId="268FC039" w14:textId="77777777" w:rsidTr="49189B82">
        <w:tc>
          <w:tcPr>
            <w:tcW w:w="4669" w:type="dxa"/>
          </w:tcPr>
          <w:p w14:paraId="1BF47F6A" w14:textId="16AF2CA7" w:rsidR="3311B031" w:rsidRDefault="3311B031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2 Call Freq &lt; 0.97 &amp; </w:t>
            </w:r>
            <w:proofErr w:type="spellStart"/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_Freq</w:t>
            </w:r>
            <w:proofErr w:type="spellEnd"/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28DB2E98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≥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482" w:type="dxa"/>
          </w:tcPr>
          <w:p w14:paraId="4E22E836" w14:textId="0CA7EAE2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45D9D4F3" w14:textId="41B22A4E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6F7A904" w14:textId="1B75DE40" w:rsidR="103E9699" w:rsidRDefault="36CC3563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103E9699" w14:paraId="2D81660E" w14:textId="77777777" w:rsidTr="49189B82">
        <w:tc>
          <w:tcPr>
            <w:tcW w:w="4669" w:type="dxa"/>
          </w:tcPr>
          <w:p w14:paraId="54B22ECC" w14:textId="5AEDC671" w:rsidR="5D302351" w:rsidRDefault="5D302351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="103E969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 Map Filtering</w:t>
            </w:r>
          </w:p>
        </w:tc>
        <w:tc>
          <w:tcPr>
            <w:tcW w:w="1482" w:type="dxa"/>
          </w:tcPr>
          <w:p w14:paraId="7255B509" w14:textId="652CF9C6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="56276AF6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  <w:r w:rsidR="25157B52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  <w:r w:rsidR="56276AF6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,</w:t>
            </w:r>
            <w:r w:rsidR="5906C47B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46</w:t>
            </w:r>
          </w:p>
        </w:tc>
        <w:tc>
          <w:tcPr>
            <w:tcW w:w="1393" w:type="dxa"/>
          </w:tcPr>
          <w:p w14:paraId="51A709CD" w14:textId="5A2FC509" w:rsidR="103E9699" w:rsidRDefault="64611920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,424</w:t>
            </w:r>
          </w:p>
        </w:tc>
        <w:tc>
          <w:tcPr>
            <w:tcW w:w="1482" w:type="dxa"/>
          </w:tcPr>
          <w:p w14:paraId="2E819E00" w14:textId="2F2433EF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103E9699" w14:paraId="4CA0EB57" w14:textId="77777777" w:rsidTr="49189B82">
        <w:tc>
          <w:tcPr>
            <w:tcW w:w="4669" w:type="dxa"/>
          </w:tcPr>
          <w:p w14:paraId="0D1F7A61" w14:textId="223438C6" w:rsidR="5D302351" w:rsidRDefault="5D302351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1580B01A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move </w:t>
            </w:r>
            <w:proofErr w:type="spellStart"/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X</w:t>
            </w:r>
            <w:proofErr w:type="spellEnd"/>
          </w:p>
        </w:tc>
        <w:tc>
          <w:tcPr>
            <w:tcW w:w="1482" w:type="dxa"/>
          </w:tcPr>
          <w:p w14:paraId="2BADB5D1" w14:textId="0C40748B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4086B622" w14:textId="37BD5EC0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219B996" w14:textId="5BA64053" w:rsidR="103E9699" w:rsidRDefault="26045A13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47</w:t>
            </w:r>
          </w:p>
        </w:tc>
      </w:tr>
      <w:tr w:rsidR="103E9699" w14:paraId="1B38BD3B" w14:textId="77777777" w:rsidTr="49189B82">
        <w:tc>
          <w:tcPr>
            <w:tcW w:w="4669" w:type="dxa"/>
          </w:tcPr>
          <w:p w14:paraId="505B5E41" w14:textId="5EF4DBED" w:rsidR="15F88251" w:rsidRDefault="15F88251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1580B01A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move </w:t>
            </w:r>
            <w:proofErr w:type="spellStart"/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M</w:t>
            </w:r>
            <w:proofErr w:type="spellEnd"/>
          </w:p>
        </w:tc>
        <w:tc>
          <w:tcPr>
            <w:tcW w:w="1482" w:type="dxa"/>
          </w:tcPr>
          <w:p w14:paraId="38D6145F" w14:textId="214F94F9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96F1D66" w14:textId="201994B3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E6348BC" w14:textId="7E18395F" w:rsidR="103E9699" w:rsidRDefault="27BAE95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</w:tr>
      <w:tr w:rsidR="49189B82" w14:paraId="4FC83900" w14:textId="77777777" w:rsidTr="49189B82">
        <w:tc>
          <w:tcPr>
            <w:tcW w:w="4669" w:type="dxa"/>
          </w:tcPr>
          <w:p w14:paraId="5AD95E41" w14:textId="2CB8FDB6" w:rsidR="40E282B4" w:rsidRDefault="40E282B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.3 Remove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Y</w:t>
            </w:r>
            <w:proofErr w:type="spellEnd"/>
          </w:p>
        </w:tc>
        <w:tc>
          <w:tcPr>
            <w:tcW w:w="1482" w:type="dxa"/>
          </w:tcPr>
          <w:p w14:paraId="121CBE9C" w14:textId="0507E728" w:rsidR="49189B82" w:rsidRDefault="49189B8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4E7504EB" w14:textId="3535BC17" w:rsidR="49189B82" w:rsidRDefault="49189B82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240D5B6C" w14:textId="3E456E0D" w:rsidR="40E282B4" w:rsidRDefault="40E282B4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9</w:t>
            </w:r>
          </w:p>
        </w:tc>
      </w:tr>
      <w:tr w:rsidR="103E9699" w14:paraId="5B1F2C9C" w14:textId="77777777" w:rsidTr="49189B82">
        <w:tc>
          <w:tcPr>
            <w:tcW w:w="4669" w:type="dxa"/>
          </w:tcPr>
          <w:p w14:paraId="1A62EFC0" w14:textId="7F539AA0" w:rsidR="3E3DEE80" w:rsidRDefault="3E3DEE80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  <w:r w:rsidR="103E969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 Allele Frequency</w:t>
            </w:r>
          </w:p>
        </w:tc>
        <w:tc>
          <w:tcPr>
            <w:tcW w:w="1482" w:type="dxa"/>
          </w:tcPr>
          <w:p w14:paraId="4AA2E406" w14:textId="0CD6009C" w:rsidR="103E9699" w:rsidRDefault="299B066D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86,697</w:t>
            </w:r>
          </w:p>
        </w:tc>
        <w:tc>
          <w:tcPr>
            <w:tcW w:w="1393" w:type="dxa"/>
          </w:tcPr>
          <w:p w14:paraId="786F6883" w14:textId="7BC8D475" w:rsidR="103E9699" w:rsidRDefault="6E938C9A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49</w:t>
            </w:r>
          </w:p>
        </w:tc>
        <w:tc>
          <w:tcPr>
            <w:tcW w:w="1482" w:type="dxa"/>
          </w:tcPr>
          <w:p w14:paraId="6983FA85" w14:textId="797BEDE7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103E9699" w14:paraId="5DECAEDC" w14:textId="77777777" w:rsidTr="49189B82">
        <w:tc>
          <w:tcPr>
            <w:tcW w:w="4669" w:type="dxa"/>
          </w:tcPr>
          <w:p w14:paraId="018829F4" w14:textId="1199C27C" w:rsidR="3E3DEE80" w:rsidRDefault="3E3DEE80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1 HWE </w:t>
            </w:r>
            <w:r w:rsidR="4E2CBC76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6B0949B1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7909EFA5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</w:t>
            </w:r>
            <w:r w:rsidR="6B0949B1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e-5</w:t>
            </w:r>
          </w:p>
        </w:tc>
        <w:tc>
          <w:tcPr>
            <w:tcW w:w="1482" w:type="dxa"/>
          </w:tcPr>
          <w:p w14:paraId="0C2C1B7E" w14:textId="7E1B2876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53C1A47F" w14:textId="163C5DFB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435F53DA" w14:textId="04EB479B" w:rsidR="103E9699" w:rsidRDefault="5CFE9A18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9</w:t>
            </w:r>
          </w:p>
        </w:tc>
      </w:tr>
      <w:tr w:rsidR="103E9699" w14:paraId="71E65141" w14:textId="77777777" w:rsidTr="49189B82">
        <w:tc>
          <w:tcPr>
            <w:tcW w:w="4669" w:type="dxa"/>
          </w:tcPr>
          <w:p w14:paraId="7C6A964E" w14:textId="795A113D" w:rsidR="31E12230" w:rsidRDefault="31E12230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  <w:r w:rsidR="103E9699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. Genotype Call Rates </w:t>
            </w:r>
          </w:p>
        </w:tc>
        <w:tc>
          <w:tcPr>
            <w:tcW w:w="1482" w:type="dxa"/>
          </w:tcPr>
          <w:p w14:paraId="3D650FFC" w14:textId="4C3D32D6" w:rsidR="103E9699" w:rsidRDefault="34290580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82,876</w:t>
            </w:r>
          </w:p>
        </w:tc>
        <w:tc>
          <w:tcPr>
            <w:tcW w:w="1393" w:type="dxa"/>
          </w:tcPr>
          <w:p w14:paraId="05436498" w14:textId="367F9291" w:rsidR="103E9699" w:rsidRDefault="34290580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,821</w:t>
            </w:r>
          </w:p>
        </w:tc>
        <w:tc>
          <w:tcPr>
            <w:tcW w:w="1482" w:type="dxa"/>
          </w:tcPr>
          <w:p w14:paraId="5E694089" w14:textId="0E769520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103E9699" w14:paraId="01F1D97A" w14:textId="77777777" w:rsidTr="49189B82">
        <w:tc>
          <w:tcPr>
            <w:tcW w:w="4669" w:type="dxa"/>
          </w:tcPr>
          <w:p w14:paraId="540496C5" w14:textId="22128803" w:rsidR="31E12230" w:rsidRDefault="31E12230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103E9699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 Completeness &lt; 0.99</w:t>
            </w:r>
          </w:p>
        </w:tc>
        <w:tc>
          <w:tcPr>
            <w:tcW w:w="1482" w:type="dxa"/>
          </w:tcPr>
          <w:p w14:paraId="2CD1DBB6" w14:textId="7DFCD846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23E110E" w14:textId="2BFF6E77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589599B3" w14:textId="18F2B3DE" w:rsidR="103E9699" w:rsidRDefault="4A7EA0FF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5D0969A7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1</w:t>
            </w:r>
          </w:p>
        </w:tc>
      </w:tr>
      <w:tr w:rsidR="103E9699" w14:paraId="70DDF471" w14:textId="77777777" w:rsidTr="49189B82">
        <w:tc>
          <w:tcPr>
            <w:tcW w:w="4669" w:type="dxa"/>
          </w:tcPr>
          <w:p w14:paraId="4C1393B4" w14:textId="3E7548F3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Total </w:t>
            </w:r>
            <w:r w:rsidR="1EB698EE"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NPs </w:t>
            </w: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assing QC</w:t>
            </w:r>
          </w:p>
        </w:tc>
        <w:tc>
          <w:tcPr>
            <w:tcW w:w="1482" w:type="dxa"/>
          </w:tcPr>
          <w:p w14:paraId="1D132241" w14:textId="7C1BBDAF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82,876</w:t>
            </w:r>
          </w:p>
        </w:tc>
        <w:tc>
          <w:tcPr>
            <w:tcW w:w="1393" w:type="dxa"/>
          </w:tcPr>
          <w:p w14:paraId="687F95A4" w14:textId="5679FC22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458FF6D" w14:textId="60BB5B8B" w:rsidR="103E9699" w:rsidRDefault="103E9699" w:rsidP="49189B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A040368" w14:textId="6F673606" w:rsidR="00E01920" w:rsidRPr="00E549F3" w:rsidRDefault="00E549F3" w:rsidP="00E549F3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82A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  <w:r w:rsidR="26197196" w:rsidRP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7A7F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_</w:t>
      </w:r>
      <w:r w:rsidR="26197196" w:rsidRP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2. </w:t>
      </w:r>
      <w:r w:rsidR="00D82A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ample</w:t>
      </w:r>
      <w:r w:rsidR="26197196" w:rsidRPr="00E549F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Quality Control Analysis Results</w:t>
      </w: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4110"/>
        <w:gridCol w:w="2025"/>
        <w:gridCol w:w="1290"/>
        <w:gridCol w:w="1575"/>
      </w:tblGrid>
      <w:tr w:rsidR="103E9699" w14:paraId="41ADC4B5" w14:textId="77777777" w:rsidTr="49189B82">
        <w:tc>
          <w:tcPr>
            <w:tcW w:w="4110" w:type="dxa"/>
          </w:tcPr>
          <w:p w14:paraId="0AD06F31" w14:textId="35C520C8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ep</w:t>
            </w:r>
          </w:p>
        </w:tc>
        <w:tc>
          <w:tcPr>
            <w:tcW w:w="2025" w:type="dxa"/>
          </w:tcPr>
          <w:p w14:paraId="5E6CEF57" w14:textId="2E8D0FFD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maining</w:t>
            </w:r>
            <w:proofErr w:type="spellEnd"/>
          </w:p>
        </w:tc>
        <w:tc>
          <w:tcPr>
            <w:tcW w:w="1290" w:type="dxa"/>
          </w:tcPr>
          <w:p w14:paraId="4326CDE7" w14:textId="36122E06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moved</w:t>
            </w:r>
            <w:proofErr w:type="spellEnd"/>
          </w:p>
        </w:tc>
        <w:tc>
          <w:tcPr>
            <w:tcW w:w="1575" w:type="dxa"/>
          </w:tcPr>
          <w:p w14:paraId="1BDB8538" w14:textId="503CC23D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ep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moved</w:t>
            </w:r>
            <w:proofErr w:type="spellEnd"/>
          </w:p>
        </w:tc>
      </w:tr>
      <w:tr w:rsidR="103E9699" w14:paraId="0F3E6A20" w14:textId="77777777" w:rsidTr="49189B82">
        <w:trPr>
          <w:trHeight w:val="210"/>
        </w:trPr>
        <w:tc>
          <w:tcPr>
            <w:tcW w:w="4110" w:type="dxa"/>
          </w:tcPr>
          <w:p w14:paraId="53184355" w14:textId="5A6E6EC8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ands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with -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ata </w:t>
            </w:r>
          </w:p>
        </w:tc>
        <w:tc>
          <w:tcPr>
            <w:tcW w:w="2025" w:type="dxa"/>
          </w:tcPr>
          <w:p w14:paraId="795D58E6" w14:textId="57797014" w:rsidR="103E9699" w:rsidRDefault="2DA5B0E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92</w:t>
            </w:r>
          </w:p>
        </w:tc>
        <w:tc>
          <w:tcPr>
            <w:tcW w:w="1290" w:type="dxa"/>
          </w:tcPr>
          <w:p w14:paraId="51778207" w14:textId="0F804CB2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15795F15" w14:textId="16F07564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103E9699" w14:paraId="13C92BD3" w14:textId="77777777" w:rsidTr="49189B82">
        <w:tc>
          <w:tcPr>
            <w:tcW w:w="4110" w:type="dxa"/>
          </w:tcPr>
          <w:p w14:paraId="6A348F4F" w14:textId="55D4B86D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st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ing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nown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2025" w:type="dxa"/>
          </w:tcPr>
          <w:p w14:paraId="6CC47485" w14:textId="0E0DFEBA" w:rsidR="103E9699" w:rsidRDefault="2303FABB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34</w:t>
            </w:r>
          </w:p>
        </w:tc>
        <w:tc>
          <w:tcPr>
            <w:tcW w:w="1290" w:type="dxa"/>
          </w:tcPr>
          <w:p w14:paraId="427C06C6" w14:textId="5052F157" w:rsidR="103E9699" w:rsidRDefault="2303FABB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575" w:type="dxa"/>
          </w:tcPr>
          <w:p w14:paraId="6812D289" w14:textId="258D7D1E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49189B82" w14:paraId="4C196395" w14:textId="77777777" w:rsidTr="49189B82">
        <w:tc>
          <w:tcPr>
            <w:tcW w:w="4110" w:type="dxa"/>
          </w:tcPr>
          <w:p w14:paraId="29626645" w14:textId="39BE1A20" w:rsidR="26B96716" w:rsidRDefault="26B9671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blem,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l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te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</w:t>
            </w:r>
            <w:r w:rsidR="3C7EF734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025" w:type="dxa"/>
          </w:tcPr>
          <w:p w14:paraId="1C7D2573" w14:textId="2762E5D2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047FD297" w14:textId="6E178C1A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561B2A81" w14:textId="792D4EC4" w:rsidR="1CC5FA60" w:rsidRDefault="1CC5FA60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49189B82" w14:paraId="5865FFA5" w14:textId="77777777" w:rsidTr="49189B82">
        <w:tc>
          <w:tcPr>
            <w:tcW w:w="4110" w:type="dxa"/>
          </w:tcPr>
          <w:p w14:paraId="63970B1D" w14:textId="78075E44" w:rsidR="7EE8B910" w:rsidRDefault="7EE8B910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plicate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6DC88197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ples</w:t>
            </w:r>
            <w:proofErr w:type="spellEnd"/>
            <w:r w:rsidR="6DC88197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6DC88197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rors</w:t>
            </w:r>
            <w:proofErr w:type="spellEnd"/>
          </w:p>
        </w:tc>
        <w:tc>
          <w:tcPr>
            <w:tcW w:w="2025" w:type="dxa"/>
          </w:tcPr>
          <w:p w14:paraId="1EAC3722" w14:textId="07D29A50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7A98A2E4" w14:textId="4C5387DA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04DAFFBC" w14:textId="6BBBD177" w:rsidR="7EE8B910" w:rsidRDefault="7EE8B910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49189B82" w14:paraId="1C1CA9B9" w14:textId="77777777" w:rsidTr="49189B82">
        <w:tc>
          <w:tcPr>
            <w:tcW w:w="4110" w:type="dxa"/>
          </w:tcPr>
          <w:p w14:paraId="702EDE79" w14:textId="4E9DCFA3" w:rsidR="7355C968" w:rsidRDefault="7355C968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l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te</w:t>
            </w:r>
            <w:proofErr w:type="spellEnd"/>
            <w:r w:rsidR="795B97DA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0.99</w:t>
            </w:r>
          </w:p>
        </w:tc>
        <w:tc>
          <w:tcPr>
            <w:tcW w:w="2025" w:type="dxa"/>
          </w:tcPr>
          <w:p w14:paraId="7F929992" w14:textId="4E9E838E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0DDB7BBE" w14:textId="523644C1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7852F2DD" w14:textId="52313130" w:rsidR="4748B9AA" w:rsidRDefault="4748B9AA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460F2326"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103E9699" w14:paraId="3005529C" w14:textId="77777777" w:rsidTr="49189B82">
        <w:tc>
          <w:tcPr>
            <w:tcW w:w="4110" w:type="dxa"/>
          </w:tcPr>
          <w:p w14:paraId="73E01DD8" w14:textId="20022A95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yptic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QC</w:t>
            </w:r>
          </w:p>
        </w:tc>
        <w:tc>
          <w:tcPr>
            <w:tcW w:w="2025" w:type="dxa"/>
          </w:tcPr>
          <w:p w14:paraId="3987980D" w14:textId="2C5DB17B" w:rsidR="103E9699" w:rsidRDefault="0072F5FD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95</w:t>
            </w:r>
          </w:p>
        </w:tc>
        <w:tc>
          <w:tcPr>
            <w:tcW w:w="1290" w:type="dxa"/>
          </w:tcPr>
          <w:p w14:paraId="6B0F3648" w14:textId="55EED00D" w:rsidR="103E9699" w:rsidRDefault="0072F5FD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575" w:type="dxa"/>
          </w:tcPr>
          <w:p w14:paraId="4369C66C" w14:textId="22DE9A6A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103E9699" w14:paraId="1D1E9659" w14:textId="77777777" w:rsidTr="49189B82">
        <w:tc>
          <w:tcPr>
            <w:tcW w:w="4110" w:type="dxa"/>
          </w:tcPr>
          <w:p w14:paraId="41AFDE9D" w14:textId="6F8F1053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yptic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plicates</w:t>
            </w:r>
            <w:proofErr w:type="spellEnd"/>
          </w:p>
        </w:tc>
        <w:tc>
          <w:tcPr>
            <w:tcW w:w="2025" w:type="dxa"/>
          </w:tcPr>
          <w:p w14:paraId="661CA77B" w14:textId="28EC979C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383DC998" w14:textId="07D980D0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0168C6DD" w14:textId="6452C2D8" w:rsidR="103E9699" w:rsidRDefault="74438F45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103E9699" w14:paraId="63F2F645" w14:textId="77777777" w:rsidTr="49189B82">
        <w:tc>
          <w:tcPr>
            <w:tcW w:w="4110" w:type="dxa"/>
          </w:tcPr>
          <w:p w14:paraId="47AA54B2" w14:textId="326D8AFE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yptic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lationships</w:t>
            </w:r>
            <w:proofErr w:type="spellEnd"/>
          </w:p>
        </w:tc>
        <w:tc>
          <w:tcPr>
            <w:tcW w:w="2025" w:type="dxa"/>
          </w:tcPr>
          <w:p w14:paraId="48DE7150" w14:textId="50F99ACB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5EC29064" w14:textId="55CD5B70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7B034C67" w14:textId="1CB8E70C" w:rsidR="103E9699" w:rsidRDefault="1F7C996D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103E9699" w14:paraId="1225B392" w14:textId="77777777" w:rsidTr="49189B82">
        <w:tc>
          <w:tcPr>
            <w:tcW w:w="4110" w:type="dxa"/>
          </w:tcPr>
          <w:p w14:paraId="30033015" w14:textId="09AB72AB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erred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x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smatch</w:t>
            </w:r>
            <w:proofErr w:type="spellEnd"/>
          </w:p>
        </w:tc>
        <w:tc>
          <w:tcPr>
            <w:tcW w:w="2025" w:type="dxa"/>
          </w:tcPr>
          <w:p w14:paraId="32B9CAE1" w14:textId="70DF2FC8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0BE2D6A7" w14:textId="18A0C3F6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047CB41B" w14:textId="717F8E3F" w:rsidR="103E9699" w:rsidRDefault="17EB96AD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103E9699" w14:paraId="3D7A9C38" w14:textId="77777777" w:rsidTr="49189B82">
        <w:tc>
          <w:tcPr>
            <w:tcW w:w="4110" w:type="dxa"/>
          </w:tcPr>
          <w:p w14:paraId="11A1EC48" w14:textId="69CB390F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terozygosity</w:t>
            </w:r>
            <w:proofErr w:type="spellEnd"/>
          </w:p>
        </w:tc>
        <w:tc>
          <w:tcPr>
            <w:tcW w:w="2025" w:type="dxa"/>
          </w:tcPr>
          <w:p w14:paraId="1126885D" w14:textId="38890A74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71230D86" w14:textId="1A917358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0148634C" w14:textId="619645A8" w:rsidR="103E9699" w:rsidRDefault="433409A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03E9699" w14:paraId="6D613E98" w14:textId="77777777" w:rsidTr="49189B82">
        <w:tc>
          <w:tcPr>
            <w:tcW w:w="4110" w:type="dxa"/>
          </w:tcPr>
          <w:p w14:paraId="35009640" w14:textId="793F4546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cestry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structure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QC</w:t>
            </w:r>
          </w:p>
        </w:tc>
        <w:tc>
          <w:tcPr>
            <w:tcW w:w="2025" w:type="dxa"/>
          </w:tcPr>
          <w:p w14:paraId="3B764D96" w14:textId="0D15E444" w:rsidR="103E9699" w:rsidRDefault="710FCB0F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1290" w:type="dxa"/>
          </w:tcPr>
          <w:p w14:paraId="381DAFE2" w14:textId="13393AD8" w:rsidR="103E9699" w:rsidRDefault="710FCB0F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14:paraId="02599EFD" w14:textId="34700DB1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103E9699" w14:paraId="345B2644" w14:textId="77777777" w:rsidTr="49189B82">
        <w:tc>
          <w:tcPr>
            <w:tcW w:w="4110" w:type="dxa"/>
          </w:tcPr>
          <w:p w14:paraId="34AE64D7" w14:textId="2DBEE550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estry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tliers</w:t>
            </w:r>
            <w:proofErr w:type="spellEnd"/>
          </w:p>
        </w:tc>
        <w:tc>
          <w:tcPr>
            <w:tcW w:w="2025" w:type="dxa"/>
          </w:tcPr>
          <w:p w14:paraId="435AFC03" w14:textId="5CABC054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25ECA80E" w14:textId="22D72B23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1FBDC03A" w14:textId="114307C3" w:rsidR="103E9699" w:rsidRDefault="64B9B791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103E9699" w14:paraId="2107CD5B" w14:textId="77777777" w:rsidTr="49189B82">
        <w:tc>
          <w:tcPr>
            <w:tcW w:w="4110" w:type="dxa"/>
          </w:tcPr>
          <w:p w14:paraId="78198312" w14:textId="6BB074BD" w:rsidR="103E9699" w:rsidRPr="00E549F3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54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 Proband Samples Passing QC</w:t>
            </w:r>
          </w:p>
        </w:tc>
        <w:tc>
          <w:tcPr>
            <w:tcW w:w="2025" w:type="dxa"/>
          </w:tcPr>
          <w:p w14:paraId="2577290E" w14:textId="504828BF" w:rsidR="103E9699" w:rsidRDefault="39458AD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79</w:t>
            </w:r>
          </w:p>
        </w:tc>
        <w:tc>
          <w:tcPr>
            <w:tcW w:w="1290" w:type="dxa"/>
          </w:tcPr>
          <w:p w14:paraId="7315D925" w14:textId="15DA57E1" w:rsidR="103E9699" w:rsidRDefault="39458AD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575" w:type="dxa"/>
          </w:tcPr>
          <w:p w14:paraId="3417F63D" w14:textId="76A5D502" w:rsidR="103E9699" w:rsidRDefault="103E9699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49189B82" w14:paraId="0061FA1D" w14:textId="77777777" w:rsidTr="49189B82">
        <w:tc>
          <w:tcPr>
            <w:tcW w:w="4110" w:type="dxa"/>
          </w:tcPr>
          <w:p w14:paraId="20866BBD" w14:textId="1B1F5D43" w:rsidR="39458AD6" w:rsidRDefault="39458AD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ssing </w:t>
            </w:r>
            <w:proofErr w:type="spellStart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notype</w:t>
            </w:r>
            <w:proofErr w:type="spellEnd"/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ata</w:t>
            </w:r>
          </w:p>
        </w:tc>
        <w:tc>
          <w:tcPr>
            <w:tcW w:w="2025" w:type="dxa"/>
          </w:tcPr>
          <w:p w14:paraId="0F25C508" w14:textId="1C487BB6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</w:tcPr>
          <w:p w14:paraId="46682151" w14:textId="3F97FDCB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9E43C60" w14:textId="2E5EE7FC" w:rsidR="39458AD6" w:rsidRDefault="39458AD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49189B82" w14:paraId="5F7C1E1A" w14:textId="77777777" w:rsidTr="49189B82">
        <w:tc>
          <w:tcPr>
            <w:tcW w:w="4110" w:type="dxa"/>
          </w:tcPr>
          <w:p w14:paraId="65EE596E" w14:textId="4FBA14C9" w:rsidR="39458AD6" w:rsidRPr="00E549F3" w:rsidRDefault="39458AD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54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 Proband Samples in GWAS</w:t>
            </w:r>
          </w:p>
        </w:tc>
        <w:tc>
          <w:tcPr>
            <w:tcW w:w="2025" w:type="dxa"/>
          </w:tcPr>
          <w:p w14:paraId="31D57ACC" w14:textId="4896976A" w:rsidR="39458AD6" w:rsidRDefault="39458AD6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189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1290" w:type="dxa"/>
          </w:tcPr>
          <w:p w14:paraId="07F9EEDC" w14:textId="4BE3C19A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660D058E" w14:textId="68D40FA6" w:rsidR="49189B82" w:rsidRDefault="49189B82" w:rsidP="49189B8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14EE149" w14:textId="5950EF94" w:rsidR="00E01920" w:rsidRDefault="00E01920" w:rsidP="49189B82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8B5028" w14:textId="34F9BD2F" w:rsidR="00E01920" w:rsidRDefault="610EA7A1" w:rsidP="49189B8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eferences:</w:t>
      </w:r>
    </w:p>
    <w:p w14:paraId="174C7BF0" w14:textId="0C5B085E" w:rsidR="00E01920" w:rsidRPr="00E549F3" w:rsidRDefault="20438655" w:rsidP="49189B82">
      <w:pPr>
        <w:pStyle w:val="Akapitzlist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Purcell S, Neale B, Todd-Brown K, Thomas L, Ferreira MAR, Bender D, et al. PLINK: A Tool Set for Whole-Genome Association and Population-Based Linkage Analyses. Am J Hum Genet [Internet]. 2007;81(3):559–75. Available from: </w:t>
      </w:r>
      <w:hyperlink r:id="rId6">
        <w:r w:rsidRPr="49189B82">
          <w:rPr>
            <w:rStyle w:val="Hipercze"/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/>
          </w:rPr>
          <w:t>http://linkinghub.elsevier.com/retrieve/pii/S0002929707613524</w:t>
        </w:r>
      </w:hyperlink>
    </w:p>
    <w:p w14:paraId="24F2824E" w14:textId="031D1390" w:rsidR="00E01920" w:rsidRPr="00E549F3" w:rsidRDefault="20438655" w:rsidP="49189B82">
      <w:pPr>
        <w:pStyle w:val="Akapitzlist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iting RStudio – RStudio Support [Internet]. [cited 2018 Sep 10]. Available from: </w:t>
      </w:r>
      <w:hyperlink r:id="rId7">
        <w:r w:rsidRPr="49189B82">
          <w:rPr>
            <w:rStyle w:val="Hipercze"/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/>
          </w:rPr>
          <w:t>https://support.rstudio.com/hc/en-us/articles/206212048-Citing-RStudio</w:t>
        </w:r>
      </w:hyperlink>
    </w:p>
    <w:p w14:paraId="5D0BFE99" w14:textId="47B094F3" w:rsidR="00E01920" w:rsidRPr="00E549F3" w:rsidRDefault="20438655" w:rsidP="49189B82">
      <w:pPr>
        <w:pStyle w:val="Akapitzlist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R: The R Project for Statistical Computing [Internet]. [cited 2018 Sep 10]. Available from: </w:t>
      </w:r>
      <w:hyperlink r:id="rId8">
        <w:r w:rsidRPr="49189B82">
          <w:rPr>
            <w:rStyle w:val="Hipercze"/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/>
          </w:rPr>
          <w:t>https://www.r-project.org/</w:t>
        </w:r>
      </w:hyperlink>
    </w:p>
    <w:p w14:paraId="57375426" w14:textId="1B2ED7BF" w:rsidR="00E01920" w:rsidRDefault="20438655" w:rsidP="49189B82">
      <w:pPr>
        <w:pStyle w:val="Akapitzlist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nichaikul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,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ychaleckyj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JC, Rich SS, Daly K, Sale M, Chen WM. Robust relationship inference in genome-wide association studies. Bioinformatics. 2010;26(22):2867–73.</w:t>
      </w:r>
    </w:p>
    <w:p w14:paraId="4DBF4C87" w14:textId="53595799" w:rsidR="09E0FD77" w:rsidRDefault="09E0FD77" w:rsidP="49189B82">
      <w:pPr>
        <w:pStyle w:val="Akapitzlist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Patterson N, Price AL, Reich D. Population structure and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igenanalysis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LoS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Genet. 2006;2(12):2074–93. </w:t>
      </w:r>
    </w:p>
    <w:p w14:paraId="12556C3A" w14:textId="229BDA49" w:rsidR="09E0FD77" w:rsidRDefault="09E0FD77" w:rsidP="49189B82">
      <w:pPr>
        <w:pStyle w:val="Akapitzlist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27. Price AL, Patterson NJ,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lenge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RM,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einblatt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ME, </w:t>
      </w:r>
      <w:proofErr w:type="spellStart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hadick</w:t>
      </w:r>
      <w:proofErr w:type="spellEnd"/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NA, Reich D. Principal components analysis corrects for stratification in genome-wide association studies. Nat Genet. 2006;38(8):904–9. </w:t>
      </w:r>
    </w:p>
    <w:p w14:paraId="136BAA45" w14:textId="4F5EE8F3" w:rsidR="09E0FD77" w:rsidRDefault="09E0FD77" w:rsidP="49189B82">
      <w:pPr>
        <w:pStyle w:val="Akapitzlist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189B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8. International T, Consortium H. The International HapMap Project. Nature. 2003;426(6968):789–96.</w:t>
      </w:r>
    </w:p>
    <w:sectPr w:rsidR="09E0F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600451"/>
    <w:multiLevelType w:val="hybridMultilevel"/>
    <w:tmpl w:val="91F867B4"/>
    <w:lvl w:ilvl="0" w:tplc="C2222D5C">
      <w:start w:val="1"/>
      <w:numFmt w:val="decimal"/>
      <w:lvlText w:val="%1."/>
      <w:lvlJc w:val="left"/>
      <w:pPr>
        <w:ind w:left="720" w:hanging="360"/>
      </w:pPr>
    </w:lvl>
    <w:lvl w:ilvl="1" w:tplc="803CEE80">
      <w:start w:val="1"/>
      <w:numFmt w:val="lowerLetter"/>
      <w:lvlText w:val="%2."/>
      <w:lvlJc w:val="left"/>
      <w:pPr>
        <w:ind w:left="1440" w:hanging="360"/>
      </w:pPr>
    </w:lvl>
    <w:lvl w:ilvl="2" w:tplc="5BE4AA80">
      <w:start w:val="1"/>
      <w:numFmt w:val="lowerRoman"/>
      <w:lvlText w:val="%3."/>
      <w:lvlJc w:val="right"/>
      <w:pPr>
        <w:ind w:left="2160" w:hanging="180"/>
      </w:pPr>
    </w:lvl>
    <w:lvl w:ilvl="3" w:tplc="80A4AD70">
      <w:start w:val="1"/>
      <w:numFmt w:val="decimal"/>
      <w:lvlText w:val="%4."/>
      <w:lvlJc w:val="left"/>
      <w:pPr>
        <w:ind w:left="2880" w:hanging="360"/>
      </w:pPr>
    </w:lvl>
    <w:lvl w:ilvl="4" w:tplc="4302372A">
      <w:start w:val="1"/>
      <w:numFmt w:val="lowerLetter"/>
      <w:lvlText w:val="%5."/>
      <w:lvlJc w:val="left"/>
      <w:pPr>
        <w:ind w:left="3600" w:hanging="360"/>
      </w:pPr>
    </w:lvl>
    <w:lvl w:ilvl="5" w:tplc="BBE86D1E">
      <w:start w:val="1"/>
      <w:numFmt w:val="lowerRoman"/>
      <w:lvlText w:val="%6."/>
      <w:lvlJc w:val="right"/>
      <w:pPr>
        <w:ind w:left="4320" w:hanging="180"/>
      </w:pPr>
    </w:lvl>
    <w:lvl w:ilvl="6" w:tplc="9CE69B3E">
      <w:start w:val="1"/>
      <w:numFmt w:val="decimal"/>
      <w:lvlText w:val="%7."/>
      <w:lvlJc w:val="left"/>
      <w:pPr>
        <w:ind w:left="5040" w:hanging="360"/>
      </w:pPr>
    </w:lvl>
    <w:lvl w:ilvl="7" w:tplc="043CB722">
      <w:start w:val="1"/>
      <w:numFmt w:val="lowerLetter"/>
      <w:lvlText w:val="%8."/>
      <w:lvlJc w:val="left"/>
      <w:pPr>
        <w:ind w:left="5760" w:hanging="360"/>
      </w:pPr>
    </w:lvl>
    <w:lvl w:ilvl="8" w:tplc="3FCCD2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A7328"/>
    <w:multiLevelType w:val="hybridMultilevel"/>
    <w:tmpl w:val="45A060D0"/>
    <w:lvl w:ilvl="0" w:tplc="7D4A0842">
      <w:start w:val="1"/>
      <w:numFmt w:val="decimal"/>
      <w:lvlText w:val="%1."/>
      <w:lvlJc w:val="left"/>
      <w:pPr>
        <w:ind w:left="720" w:hanging="360"/>
      </w:pPr>
    </w:lvl>
    <w:lvl w:ilvl="1" w:tplc="2F66D62C">
      <w:start w:val="1"/>
      <w:numFmt w:val="lowerLetter"/>
      <w:lvlText w:val="%2."/>
      <w:lvlJc w:val="left"/>
      <w:pPr>
        <w:ind w:left="1440" w:hanging="360"/>
      </w:pPr>
    </w:lvl>
    <w:lvl w:ilvl="2" w:tplc="D5A6BFBA">
      <w:start w:val="1"/>
      <w:numFmt w:val="lowerRoman"/>
      <w:lvlText w:val="%3."/>
      <w:lvlJc w:val="right"/>
      <w:pPr>
        <w:ind w:left="2160" w:hanging="180"/>
      </w:pPr>
    </w:lvl>
    <w:lvl w:ilvl="3" w:tplc="D018B3CE">
      <w:start w:val="1"/>
      <w:numFmt w:val="decimal"/>
      <w:lvlText w:val="%4."/>
      <w:lvlJc w:val="left"/>
      <w:pPr>
        <w:ind w:left="2880" w:hanging="360"/>
      </w:pPr>
    </w:lvl>
    <w:lvl w:ilvl="4" w:tplc="80B2B6B4">
      <w:start w:val="1"/>
      <w:numFmt w:val="lowerLetter"/>
      <w:lvlText w:val="%5."/>
      <w:lvlJc w:val="left"/>
      <w:pPr>
        <w:ind w:left="3600" w:hanging="360"/>
      </w:pPr>
    </w:lvl>
    <w:lvl w:ilvl="5" w:tplc="8BDCF90E">
      <w:start w:val="1"/>
      <w:numFmt w:val="lowerRoman"/>
      <w:lvlText w:val="%6."/>
      <w:lvlJc w:val="right"/>
      <w:pPr>
        <w:ind w:left="4320" w:hanging="180"/>
      </w:pPr>
    </w:lvl>
    <w:lvl w:ilvl="6" w:tplc="268649D2">
      <w:start w:val="1"/>
      <w:numFmt w:val="decimal"/>
      <w:lvlText w:val="%7."/>
      <w:lvlJc w:val="left"/>
      <w:pPr>
        <w:ind w:left="5040" w:hanging="360"/>
      </w:pPr>
    </w:lvl>
    <w:lvl w:ilvl="7" w:tplc="8C24B412">
      <w:start w:val="1"/>
      <w:numFmt w:val="lowerLetter"/>
      <w:lvlText w:val="%8."/>
      <w:lvlJc w:val="left"/>
      <w:pPr>
        <w:ind w:left="5760" w:hanging="360"/>
      </w:pPr>
    </w:lvl>
    <w:lvl w:ilvl="8" w:tplc="8AE0274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A734FE"/>
    <w:multiLevelType w:val="hybridMultilevel"/>
    <w:tmpl w:val="579ED674"/>
    <w:lvl w:ilvl="0" w:tplc="B07C2A94">
      <w:start w:val="1"/>
      <w:numFmt w:val="decimal"/>
      <w:lvlText w:val="%1."/>
      <w:lvlJc w:val="left"/>
      <w:pPr>
        <w:ind w:left="720" w:hanging="360"/>
      </w:pPr>
    </w:lvl>
    <w:lvl w:ilvl="1" w:tplc="C35E62C4">
      <w:start w:val="1"/>
      <w:numFmt w:val="lowerLetter"/>
      <w:lvlText w:val="%2."/>
      <w:lvlJc w:val="left"/>
      <w:pPr>
        <w:ind w:left="1440" w:hanging="360"/>
      </w:pPr>
    </w:lvl>
    <w:lvl w:ilvl="2" w:tplc="8B6ACD38">
      <w:start w:val="1"/>
      <w:numFmt w:val="lowerRoman"/>
      <w:lvlText w:val="%3."/>
      <w:lvlJc w:val="right"/>
      <w:pPr>
        <w:ind w:left="2160" w:hanging="180"/>
      </w:pPr>
    </w:lvl>
    <w:lvl w:ilvl="3" w:tplc="63C4EE32">
      <w:start w:val="1"/>
      <w:numFmt w:val="decimal"/>
      <w:lvlText w:val="%4."/>
      <w:lvlJc w:val="left"/>
      <w:pPr>
        <w:ind w:left="2880" w:hanging="360"/>
      </w:pPr>
    </w:lvl>
    <w:lvl w:ilvl="4" w:tplc="9022CC7A">
      <w:start w:val="1"/>
      <w:numFmt w:val="lowerLetter"/>
      <w:lvlText w:val="%5."/>
      <w:lvlJc w:val="left"/>
      <w:pPr>
        <w:ind w:left="3600" w:hanging="360"/>
      </w:pPr>
    </w:lvl>
    <w:lvl w:ilvl="5" w:tplc="E34EDADA">
      <w:start w:val="1"/>
      <w:numFmt w:val="lowerRoman"/>
      <w:lvlText w:val="%6."/>
      <w:lvlJc w:val="right"/>
      <w:pPr>
        <w:ind w:left="4320" w:hanging="180"/>
      </w:pPr>
    </w:lvl>
    <w:lvl w:ilvl="6" w:tplc="682A73A4">
      <w:start w:val="1"/>
      <w:numFmt w:val="decimal"/>
      <w:lvlText w:val="%7."/>
      <w:lvlJc w:val="left"/>
      <w:pPr>
        <w:ind w:left="5040" w:hanging="360"/>
      </w:pPr>
    </w:lvl>
    <w:lvl w:ilvl="7" w:tplc="D7A0A5C4">
      <w:start w:val="1"/>
      <w:numFmt w:val="lowerLetter"/>
      <w:lvlText w:val="%8."/>
      <w:lvlJc w:val="left"/>
      <w:pPr>
        <w:ind w:left="5760" w:hanging="360"/>
      </w:pPr>
    </w:lvl>
    <w:lvl w:ilvl="8" w:tplc="BB0E80A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C2C2F"/>
    <w:multiLevelType w:val="hybridMultilevel"/>
    <w:tmpl w:val="A5C4C178"/>
    <w:lvl w:ilvl="0" w:tplc="CDE8F300">
      <w:start w:val="1"/>
      <w:numFmt w:val="decimal"/>
      <w:lvlText w:val="%1."/>
      <w:lvlJc w:val="left"/>
      <w:pPr>
        <w:ind w:left="720" w:hanging="360"/>
      </w:pPr>
    </w:lvl>
    <w:lvl w:ilvl="1" w:tplc="E572034E">
      <w:start w:val="1"/>
      <w:numFmt w:val="lowerLetter"/>
      <w:lvlText w:val="%2."/>
      <w:lvlJc w:val="left"/>
      <w:pPr>
        <w:ind w:left="1440" w:hanging="360"/>
      </w:pPr>
    </w:lvl>
    <w:lvl w:ilvl="2" w:tplc="455C423C">
      <w:start w:val="1"/>
      <w:numFmt w:val="lowerRoman"/>
      <w:lvlText w:val="%3."/>
      <w:lvlJc w:val="right"/>
      <w:pPr>
        <w:ind w:left="2160" w:hanging="180"/>
      </w:pPr>
    </w:lvl>
    <w:lvl w:ilvl="3" w:tplc="66068B18">
      <w:start w:val="1"/>
      <w:numFmt w:val="decimal"/>
      <w:lvlText w:val="%4."/>
      <w:lvlJc w:val="left"/>
      <w:pPr>
        <w:ind w:left="2880" w:hanging="360"/>
      </w:pPr>
    </w:lvl>
    <w:lvl w:ilvl="4" w:tplc="834C8248">
      <w:start w:val="1"/>
      <w:numFmt w:val="lowerLetter"/>
      <w:lvlText w:val="%5."/>
      <w:lvlJc w:val="left"/>
      <w:pPr>
        <w:ind w:left="3600" w:hanging="360"/>
      </w:pPr>
    </w:lvl>
    <w:lvl w:ilvl="5" w:tplc="A5DA1B34">
      <w:start w:val="1"/>
      <w:numFmt w:val="lowerRoman"/>
      <w:lvlText w:val="%6."/>
      <w:lvlJc w:val="right"/>
      <w:pPr>
        <w:ind w:left="4320" w:hanging="180"/>
      </w:pPr>
    </w:lvl>
    <w:lvl w:ilvl="6" w:tplc="FB5A438A">
      <w:start w:val="1"/>
      <w:numFmt w:val="decimal"/>
      <w:lvlText w:val="%7."/>
      <w:lvlJc w:val="left"/>
      <w:pPr>
        <w:ind w:left="5040" w:hanging="360"/>
      </w:pPr>
    </w:lvl>
    <w:lvl w:ilvl="7" w:tplc="7F844948">
      <w:start w:val="1"/>
      <w:numFmt w:val="lowerLetter"/>
      <w:lvlText w:val="%8."/>
      <w:lvlJc w:val="left"/>
      <w:pPr>
        <w:ind w:left="5760" w:hanging="360"/>
      </w:pPr>
    </w:lvl>
    <w:lvl w:ilvl="8" w:tplc="D2A6A16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407325"/>
    <w:multiLevelType w:val="hybridMultilevel"/>
    <w:tmpl w:val="32D4534A"/>
    <w:lvl w:ilvl="0" w:tplc="BF6644A8">
      <w:start w:val="1"/>
      <w:numFmt w:val="decimal"/>
      <w:lvlText w:val="%1."/>
      <w:lvlJc w:val="left"/>
      <w:pPr>
        <w:ind w:left="720" w:hanging="360"/>
      </w:pPr>
    </w:lvl>
    <w:lvl w:ilvl="1" w:tplc="63042ACE">
      <w:start w:val="1"/>
      <w:numFmt w:val="lowerLetter"/>
      <w:lvlText w:val="%2."/>
      <w:lvlJc w:val="left"/>
      <w:pPr>
        <w:ind w:left="1440" w:hanging="360"/>
      </w:pPr>
    </w:lvl>
    <w:lvl w:ilvl="2" w:tplc="AE660F2E">
      <w:start w:val="1"/>
      <w:numFmt w:val="lowerRoman"/>
      <w:lvlText w:val="%3."/>
      <w:lvlJc w:val="right"/>
      <w:pPr>
        <w:ind w:left="2160" w:hanging="180"/>
      </w:pPr>
    </w:lvl>
    <w:lvl w:ilvl="3" w:tplc="9CC81E6C">
      <w:start w:val="1"/>
      <w:numFmt w:val="decimal"/>
      <w:lvlText w:val="%4."/>
      <w:lvlJc w:val="left"/>
      <w:pPr>
        <w:ind w:left="2880" w:hanging="360"/>
      </w:pPr>
    </w:lvl>
    <w:lvl w:ilvl="4" w:tplc="94E0E0DC">
      <w:start w:val="1"/>
      <w:numFmt w:val="lowerLetter"/>
      <w:lvlText w:val="%5."/>
      <w:lvlJc w:val="left"/>
      <w:pPr>
        <w:ind w:left="3600" w:hanging="360"/>
      </w:pPr>
    </w:lvl>
    <w:lvl w:ilvl="5" w:tplc="02E09AE6">
      <w:start w:val="1"/>
      <w:numFmt w:val="lowerRoman"/>
      <w:lvlText w:val="%6."/>
      <w:lvlJc w:val="right"/>
      <w:pPr>
        <w:ind w:left="4320" w:hanging="180"/>
      </w:pPr>
    </w:lvl>
    <w:lvl w:ilvl="6" w:tplc="D5A837EA">
      <w:start w:val="1"/>
      <w:numFmt w:val="decimal"/>
      <w:lvlText w:val="%7."/>
      <w:lvlJc w:val="left"/>
      <w:pPr>
        <w:ind w:left="5040" w:hanging="360"/>
      </w:pPr>
    </w:lvl>
    <w:lvl w:ilvl="7" w:tplc="96604468">
      <w:start w:val="1"/>
      <w:numFmt w:val="lowerLetter"/>
      <w:lvlText w:val="%8."/>
      <w:lvlJc w:val="left"/>
      <w:pPr>
        <w:ind w:left="5760" w:hanging="360"/>
      </w:pPr>
    </w:lvl>
    <w:lvl w:ilvl="8" w:tplc="CD023C4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4042A"/>
    <w:multiLevelType w:val="hybridMultilevel"/>
    <w:tmpl w:val="E43461E2"/>
    <w:lvl w:ilvl="0" w:tplc="70585E0E">
      <w:start w:val="1"/>
      <w:numFmt w:val="decimal"/>
      <w:lvlText w:val="%1."/>
      <w:lvlJc w:val="left"/>
      <w:pPr>
        <w:ind w:left="720" w:hanging="360"/>
      </w:pPr>
    </w:lvl>
    <w:lvl w:ilvl="1" w:tplc="A90E1418">
      <w:start w:val="1"/>
      <w:numFmt w:val="lowerLetter"/>
      <w:lvlText w:val="%2."/>
      <w:lvlJc w:val="left"/>
      <w:pPr>
        <w:ind w:left="1440" w:hanging="360"/>
      </w:pPr>
    </w:lvl>
    <w:lvl w:ilvl="2" w:tplc="51EAEDA4">
      <w:start w:val="1"/>
      <w:numFmt w:val="lowerRoman"/>
      <w:lvlText w:val="%3."/>
      <w:lvlJc w:val="right"/>
      <w:pPr>
        <w:ind w:left="2160" w:hanging="180"/>
      </w:pPr>
    </w:lvl>
    <w:lvl w:ilvl="3" w:tplc="3D3CA768">
      <w:start w:val="1"/>
      <w:numFmt w:val="decimal"/>
      <w:lvlText w:val="%4."/>
      <w:lvlJc w:val="left"/>
      <w:pPr>
        <w:ind w:left="2880" w:hanging="360"/>
      </w:pPr>
    </w:lvl>
    <w:lvl w:ilvl="4" w:tplc="AAB09B8E">
      <w:start w:val="1"/>
      <w:numFmt w:val="lowerLetter"/>
      <w:lvlText w:val="%5."/>
      <w:lvlJc w:val="left"/>
      <w:pPr>
        <w:ind w:left="3600" w:hanging="360"/>
      </w:pPr>
    </w:lvl>
    <w:lvl w:ilvl="5" w:tplc="11462EA8">
      <w:start w:val="1"/>
      <w:numFmt w:val="lowerRoman"/>
      <w:lvlText w:val="%6."/>
      <w:lvlJc w:val="right"/>
      <w:pPr>
        <w:ind w:left="4320" w:hanging="180"/>
      </w:pPr>
    </w:lvl>
    <w:lvl w:ilvl="6" w:tplc="635AE290">
      <w:start w:val="1"/>
      <w:numFmt w:val="decimal"/>
      <w:lvlText w:val="%7."/>
      <w:lvlJc w:val="left"/>
      <w:pPr>
        <w:ind w:left="5040" w:hanging="360"/>
      </w:pPr>
    </w:lvl>
    <w:lvl w:ilvl="7" w:tplc="6B12147C">
      <w:start w:val="1"/>
      <w:numFmt w:val="lowerLetter"/>
      <w:lvlText w:val="%8."/>
      <w:lvlJc w:val="left"/>
      <w:pPr>
        <w:ind w:left="5760" w:hanging="360"/>
      </w:pPr>
    </w:lvl>
    <w:lvl w:ilvl="8" w:tplc="49080E4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605DE5"/>
    <w:multiLevelType w:val="hybridMultilevel"/>
    <w:tmpl w:val="CF1E2C36"/>
    <w:lvl w:ilvl="0" w:tplc="72964CB8">
      <w:start w:val="1"/>
      <w:numFmt w:val="decimal"/>
      <w:lvlText w:val="%1."/>
      <w:lvlJc w:val="left"/>
      <w:pPr>
        <w:ind w:left="720" w:hanging="360"/>
      </w:pPr>
    </w:lvl>
    <w:lvl w:ilvl="1" w:tplc="8F6CA89A">
      <w:start w:val="1"/>
      <w:numFmt w:val="lowerLetter"/>
      <w:lvlText w:val="%2."/>
      <w:lvlJc w:val="left"/>
      <w:pPr>
        <w:ind w:left="1440" w:hanging="360"/>
      </w:pPr>
    </w:lvl>
    <w:lvl w:ilvl="2" w:tplc="A42EFC9E">
      <w:start w:val="1"/>
      <w:numFmt w:val="lowerRoman"/>
      <w:lvlText w:val="%3."/>
      <w:lvlJc w:val="right"/>
      <w:pPr>
        <w:ind w:left="2160" w:hanging="180"/>
      </w:pPr>
    </w:lvl>
    <w:lvl w:ilvl="3" w:tplc="F3BC0F1C">
      <w:start w:val="1"/>
      <w:numFmt w:val="decimal"/>
      <w:lvlText w:val="%4."/>
      <w:lvlJc w:val="left"/>
      <w:pPr>
        <w:ind w:left="2880" w:hanging="360"/>
      </w:pPr>
    </w:lvl>
    <w:lvl w:ilvl="4" w:tplc="E51E3EE2">
      <w:start w:val="1"/>
      <w:numFmt w:val="lowerLetter"/>
      <w:lvlText w:val="%5."/>
      <w:lvlJc w:val="left"/>
      <w:pPr>
        <w:ind w:left="3600" w:hanging="360"/>
      </w:pPr>
    </w:lvl>
    <w:lvl w:ilvl="5" w:tplc="DC1EF5EA">
      <w:start w:val="1"/>
      <w:numFmt w:val="lowerRoman"/>
      <w:lvlText w:val="%6."/>
      <w:lvlJc w:val="right"/>
      <w:pPr>
        <w:ind w:left="4320" w:hanging="180"/>
      </w:pPr>
    </w:lvl>
    <w:lvl w:ilvl="6" w:tplc="934C5D12">
      <w:start w:val="1"/>
      <w:numFmt w:val="decimal"/>
      <w:lvlText w:val="%7."/>
      <w:lvlJc w:val="left"/>
      <w:pPr>
        <w:ind w:left="5040" w:hanging="360"/>
      </w:pPr>
    </w:lvl>
    <w:lvl w:ilvl="7" w:tplc="DC5426C6">
      <w:start w:val="1"/>
      <w:numFmt w:val="lowerLetter"/>
      <w:lvlText w:val="%8."/>
      <w:lvlJc w:val="left"/>
      <w:pPr>
        <w:ind w:left="5760" w:hanging="360"/>
      </w:pPr>
    </w:lvl>
    <w:lvl w:ilvl="8" w:tplc="D05ABDB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26E368"/>
    <w:rsid w:val="0072F5FD"/>
    <w:rsid w:val="007A7FCB"/>
    <w:rsid w:val="00CB50DD"/>
    <w:rsid w:val="00D82A9E"/>
    <w:rsid w:val="00E01920"/>
    <w:rsid w:val="00E549F3"/>
    <w:rsid w:val="01220AA7"/>
    <w:rsid w:val="02A46575"/>
    <w:rsid w:val="02E92DC9"/>
    <w:rsid w:val="036C7525"/>
    <w:rsid w:val="03921AF3"/>
    <w:rsid w:val="04AC5D9C"/>
    <w:rsid w:val="050D38D9"/>
    <w:rsid w:val="053549DF"/>
    <w:rsid w:val="05794AEB"/>
    <w:rsid w:val="059AEA51"/>
    <w:rsid w:val="068DBF6D"/>
    <w:rsid w:val="07021A09"/>
    <w:rsid w:val="07184FC8"/>
    <w:rsid w:val="0738FDD5"/>
    <w:rsid w:val="082B2A4D"/>
    <w:rsid w:val="08A5A458"/>
    <w:rsid w:val="09127809"/>
    <w:rsid w:val="092ADCF4"/>
    <w:rsid w:val="0942454B"/>
    <w:rsid w:val="09E0FD77"/>
    <w:rsid w:val="09F3B155"/>
    <w:rsid w:val="0A97F3C0"/>
    <w:rsid w:val="0A9BB93D"/>
    <w:rsid w:val="0AD6D825"/>
    <w:rsid w:val="0B443B45"/>
    <w:rsid w:val="0B9F99F6"/>
    <w:rsid w:val="0C4C3711"/>
    <w:rsid w:val="0C685FB2"/>
    <w:rsid w:val="0CF3A1FF"/>
    <w:rsid w:val="0D259A50"/>
    <w:rsid w:val="0E3D8948"/>
    <w:rsid w:val="0E6826EE"/>
    <w:rsid w:val="0E88D311"/>
    <w:rsid w:val="0E8CC47C"/>
    <w:rsid w:val="0EAD3FA3"/>
    <w:rsid w:val="0F4792B6"/>
    <w:rsid w:val="0F904E83"/>
    <w:rsid w:val="1037F099"/>
    <w:rsid w:val="103E9699"/>
    <w:rsid w:val="1089B1EC"/>
    <w:rsid w:val="114AB383"/>
    <w:rsid w:val="11817928"/>
    <w:rsid w:val="118B336F"/>
    <w:rsid w:val="119F3910"/>
    <w:rsid w:val="12169A1F"/>
    <w:rsid w:val="1249EBB2"/>
    <w:rsid w:val="12D20021"/>
    <w:rsid w:val="12EDCEC7"/>
    <w:rsid w:val="12F27974"/>
    <w:rsid w:val="13465431"/>
    <w:rsid w:val="13F3F2F0"/>
    <w:rsid w:val="1439909A"/>
    <w:rsid w:val="143B3CB9"/>
    <w:rsid w:val="1468AFE8"/>
    <w:rsid w:val="149B027A"/>
    <w:rsid w:val="15576868"/>
    <w:rsid w:val="1580B01A"/>
    <w:rsid w:val="1581D756"/>
    <w:rsid w:val="15B2D09B"/>
    <w:rsid w:val="15C91EFD"/>
    <w:rsid w:val="15EC93EE"/>
    <w:rsid w:val="15F88251"/>
    <w:rsid w:val="16D1D2AD"/>
    <w:rsid w:val="16D299BC"/>
    <w:rsid w:val="175773CC"/>
    <w:rsid w:val="17EB96AD"/>
    <w:rsid w:val="18393EF1"/>
    <w:rsid w:val="1845C338"/>
    <w:rsid w:val="185F0B5E"/>
    <w:rsid w:val="18DE3C95"/>
    <w:rsid w:val="18FF9C85"/>
    <w:rsid w:val="193D4CF3"/>
    <w:rsid w:val="197991BD"/>
    <w:rsid w:val="19842A87"/>
    <w:rsid w:val="19A5A6D3"/>
    <w:rsid w:val="19DA705D"/>
    <w:rsid w:val="1B315506"/>
    <w:rsid w:val="1B755B04"/>
    <w:rsid w:val="1BECC222"/>
    <w:rsid w:val="1C057761"/>
    <w:rsid w:val="1C24A802"/>
    <w:rsid w:val="1CC5FA60"/>
    <w:rsid w:val="1D07C8B5"/>
    <w:rsid w:val="1E9AAFBB"/>
    <w:rsid w:val="1EB698EE"/>
    <w:rsid w:val="1EE0A0C1"/>
    <w:rsid w:val="1F067E05"/>
    <w:rsid w:val="1F7C882C"/>
    <w:rsid w:val="1F7C996D"/>
    <w:rsid w:val="1F945BE6"/>
    <w:rsid w:val="2019A4BF"/>
    <w:rsid w:val="20438655"/>
    <w:rsid w:val="213716C8"/>
    <w:rsid w:val="2303FABB"/>
    <w:rsid w:val="231698BA"/>
    <w:rsid w:val="2342DC85"/>
    <w:rsid w:val="23D65105"/>
    <w:rsid w:val="23DB7CB2"/>
    <w:rsid w:val="240F6C13"/>
    <w:rsid w:val="242173CF"/>
    <w:rsid w:val="2483B107"/>
    <w:rsid w:val="25157B52"/>
    <w:rsid w:val="2532FA0D"/>
    <w:rsid w:val="2581F6B6"/>
    <w:rsid w:val="25AB9CDA"/>
    <w:rsid w:val="25B8FF5A"/>
    <w:rsid w:val="26045A13"/>
    <w:rsid w:val="260A7897"/>
    <w:rsid w:val="26197196"/>
    <w:rsid w:val="261B904D"/>
    <w:rsid w:val="263A5D80"/>
    <w:rsid w:val="2656851C"/>
    <w:rsid w:val="26674DC1"/>
    <w:rsid w:val="26B96716"/>
    <w:rsid w:val="27BAE954"/>
    <w:rsid w:val="27FB2C2D"/>
    <w:rsid w:val="28D7A896"/>
    <w:rsid w:val="28DB2E98"/>
    <w:rsid w:val="28E9D45F"/>
    <w:rsid w:val="2928F39D"/>
    <w:rsid w:val="292E1726"/>
    <w:rsid w:val="299984EA"/>
    <w:rsid w:val="299B066D"/>
    <w:rsid w:val="29AE901A"/>
    <w:rsid w:val="29F95C0E"/>
    <w:rsid w:val="2A1531CF"/>
    <w:rsid w:val="2A2CA3CF"/>
    <w:rsid w:val="2AEDF842"/>
    <w:rsid w:val="2BCA3EB8"/>
    <w:rsid w:val="2C284412"/>
    <w:rsid w:val="2C8A77A9"/>
    <w:rsid w:val="2C9C4598"/>
    <w:rsid w:val="2DA5B0E9"/>
    <w:rsid w:val="2E556147"/>
    <w:rsid w:val="2EE5F203"/>
    <w:rsid w:val="2F54D1E2"/>
    <w:rsid w:val="2F7C6ABE"/>
    <w:rsid w:val="2FA11339"/>
    <w:rsid w:val="300EFC8D"/>
    <w:rsid w:val="30D367EF"/>
    <w:rsid w:val="30EAE901"/>
    <w:rsid w:val="3186CC36"/>
    <w:rsid w:val="31BFA5CD"/>
    <w:rsid w:val="31E12230"/>
    <w:rsid w:val="31EB94F5"/>
    <w:rsid w:val="32070DA7"/>
    <w:rsid w:val="32691D64"/>
    <w:rsid w:val="32FD967B"/>
    <w:rsid w:val="3311B031"/>
    <w:rsid w:val="331DACE4"/>
    <w:rsid w:val="33772B63"/>
    <w:rsid w:val="33FD6BA3"/>
    <w:rsid w:val="341080C9"/>
    <w:rsid w:val="34290580"/>
    <w:rsid w:val="342E6F1D"/>
    <w:rsid w:val="34BE3230"/>
    <w:rsid w:val="350CFE77"/>
    <w:rsid w:val="35729866"/>
    <w:rsid w:val="36120B03"/>
    <w:rsid w:val="36CC3563"/>
    <w:rsid w:val="3741D78F"/>
    <w:rsid w:val="375DA2D0"/>
    <w:rsid w:val="37DC8B2A"/>
    <w:rsid w:val="380857F7"/>
    <w:rsid w:val="3839B5A9"/>
    <w:rsid w:val="38584B97"/>
    <w:rsid w:val="388EDAD3"/>
    <w:rsid w:val="39458AD6"/>
    <w:rsid w:val="39D5A856"/>
    <w:rsid w:val="3A2B7DEA"/>
    <w:rsid w:val="3A7652FB"/>
    <w:rsid w:val="3A76BA4D"/>
    <w:rsid w:val="3B72B458"/>
    <w:rsid w:val="3B781D4C"/>
    <w:rsid w:val="3BE24316"/>
    <w:rsid w:val="3C0E4AB1"/>
    <w:rsid w:val="3C4369C6"/>
    <w:rsid w:val="3C4EE26C"/>
    <w:rsid w:val="3C7EF734"/>
    <w:rsid w:val="3DFE3447"/>
    <w:rsid w:val="3E3DEE80"/>
    <w:rsid w:val="3EC636DF"/>
    <w:rsid w:val="4010A01A"/>
    <w:rsid w:val="40516E19"/>
    <w:rsid w:val="40E282B4"/>
    <w:rsid w:val="41984639"/>
    <w:rsid w:val="422D2692"/>
    <w:rsid w:val="42C0F014"/>
    <w:rsid w:val="43171D48"/>
    <w:rsid w:val="433409A6"/>
    <w:rsid w:val="44990AF7"/>
    <w:rsid w:val="45BD1BE0"/>
    <w:rsid w:val="460F2326"/>
    <w:rsid w:val="46B45F2E"/>
    <w:rsid w:val="4748B9AA"/>
    <w:rsid w:val="479A87A9"/>
    <w:rsid w:val="47A836E4"/>
    <w:rsid w:val="4811A2F4"/>
    <w:rsid w:val="486EDEE3"/>
    <w:rsid w:val="48C6892F"/>
    <w:rsid w:val="48E59190"/>
    <w:rsid w:val="48F789D4"/>
    <w:rsid w:val="49189B82"/>
    <w:rsid w:val="49639496"/>
    <w:rsid w:val="49F98DDD"/>
    <w:rsid w:val="4A7DBEF1"/>
    <w:rsid w:val="4A7EA0FF"/>
    <w:rsid w:val="4B8656D8"/>
    <w:rsid w:val="4B94E3C7"/>
    <w:rsid w:val="4BE1B519"/>
    <w:rsid w:val="4C0B05D3"/>
    <w:rsid w:val="4C62DD7F"/>
    <w:rsid w:val="4C7F65DC"/>
    <w:rsid w:val="4CB68442"/>
    <w:rsid w:val="4DF2101C"/>
    <w:rsid w:val="4E04EF2D"/>
    <w:rsid w:val="4E2CBC76"/>
    <w:rsid w:val="4E650EF1"/>
    <w:rsid w:val="4F4CF145"/>
    <w:rsid w:val="4F77B3D4"/>
    <w:rsid w:val="4FDAF880"/>
    <w:rsid w:val="4FDD1B13"/>
    <w:rsid w:val="4FEA868B"/>
    <w:rsid w:val="50244FA3"/>
    <w:rsid w:val="5083475D"/>
    <w:rsid w:val="50BC930C"/>
    <w:rsid w:val="50C95695"/>
    <w:rsid w:val="50E7DBC4"/>
    <w:rsid w:val="51171067"/>
    <w:rsid w:val="5167181C"/>
    <w:rsid w:val="52929A5E"/>
    <w:rsid w:val="52C910C1"/>
    <w:rsid w:val="53001B88"/>
    <w:rsid w:val="53028AEB"/>
    <w:rsid w:val="532DD998"/>
    <w:rsid w:val="53E39B07"/>
    <w:rsid w:val="541B2936"/>
    <w:rsid w:val="5478DBDF"/>
    <w:rsid w:val="551DCAB5"/>
    <w:rsid w:val="552087E6"/>
    <w:rsid w:val="5551AE0B"/>
    <w:rsid w:val="5574FAF3"/>
    <w:rsid w:val="558B9816"/>
    <w:rsid w:val="559D0364"/>
    <w:rsid w:val="55E7848C"/>
    <w:rsid w:val="56276AF6"/>
    <w:rsid w:val="569552D3"/>
    <w:rsid w:val="5769D872"/>
    <w:rsid w:val="582D47BE"/>
    <w:rsid w:val="58406887"/>
    <w:rsid w:val="5906C47B"/>
    <w:rsid w:val="5980EAF1"/>
    <w:rsid w:val="59B391EB"/>
    <w:rsid w:val="59D270B3"/>
    <w:rsid w:val="59F3A232"/>
    <w:rsid w:val="5A20F015"/>
    <w:rsid w:val="5A6D66BA"/>
    <w:rsid w:val="5B944DF9"/>
    <w:rsid w:val="5B9CC3AF"/>
    <w:rsid w:val="5BC6DE2A"/>
    <w:rsid w:val="5C78FF8A"/>
    <w:rsid w:val="5C93EBA2"/>
    <w:rsid w:val="5CE42E17"/>
    <w:rsid w:val="5CFE9A18"/>
    <w:rsid w:val="5D0969A7"/>
    <w:rsid w:val="5D302351"/>
    <w:rsid w:val="5E5A29AC"/>
    <w:rsid w:val="5F559F55"/>
    <w:rsid w:val="5FB92075"/>
    <w:rsid w:val="60ACD700"/>
    <w:rsid w:val="60F0065A"/>
    <w:rsid w:val="610EA7A1"/>
    <w:rsid w:val="61295851"/>
    <w:rsid w:val="617E1DA7"/>
    <w:rsid w:val="61BD4784"/>
    <w:rsid w:val="61BD75B2"/>
    <w:rsid w:val="61C28D6A"/>
    <w:rsid w:val="625CE6EC"/>
    <w:rsid w:val="62CF671B"/>
    <w:rsid w:val="62DB63F0"/>
    <w:rsid w:val="63495B75"/>
    <w:rsid w:val="63EFF484"/>
    <w:rsid w:val="64611920"/>
    <w:rsid w:val="64846748"/>
    <w:rsid w:val="64A2B34D"/>
    <w:rsid w:val="64B9B791"/>
    <w:rsid w:val="651EF343"/>
    <w:rsid w:val="65484470"/>
    <w:rsid w:val="65B888E7"/>
    <w:rsid w:val="661C1178"/>
    <w:rsid w:val="68819DF9"/>
    <w:rsid w:val="68985713"/>
    <w:rsid w:val="695ADC1C"/>
    <w:rsid w:val="695DBF14"/>
    <w:rsid w:val="698FBAC8"/>
    <w:rsid w:val="69B4BB72"/>
    <w:rsid w:val="6A22BCF0"/>
    <w:rsid w:val="6A86C2B4"/>
    <w:rsid w:val="6ADBBBCF"/>
    <w:rsid w:val="6B05CF8C"/>
    <w:rsid w:val="6B0949B1"/>
    <w:rsid w:val="6B1F75C4"/>
    <w:rsid w:val="6B257729"/>
    <w:rsid w:val="6B4DAE8D"/>
    <w:rsid w:val="6B8C0380"/>
    <w:rsid w:val="6B93AA68"/>
    <w:rsid w:val="6BADA00A"/>
    <w:rsid w:val="6CB516C4"/>
    <w:rsid w:val="6CC89E35"/>
    <w:rsid w:val="6D39A6B6"/>
    <w:rsid w:val="6DC88197"/>
    <w:rsid w:val="6DF8AEEA"/>
    <w:rsid w:val="6E2C1299"/>
    <w:rsid w:val="6E938C9A"/>
    <w:rsid w:val="6ECC9F92"/>
    <w:rsid w:val="6F8533AB"/>
    <w:rsid w:val="6FA63F76"/>
    <w:rsid w:val="6FEEDD1E"/>
    <w:rsid w:val="701D8D47"/>
    <w:rsid w:val="70458AC8"/>
    <w:rsid w:val="7064B98E"/>
    <w:rsid w:val="7068187B"/>
    <w:rsid w:val="710FCB0F"/>
    <w:rsid w:val="72575A04"/>
    <w:rsid w:val="726DD130"/>
    <w:rsid w:val="72C787A0"/>
    <w:rsid w:val="731AF05B"/>
    <w:rsid w:val="7355C968"/>
    <w:rsid w:val="736578E3"/>
    <w:rsid w:val="74438F45"/>
    <w:rsid w:val="749EF8BB"/>
    <w:rsid w:val="7505EAA2"/>
    <w:rsid w:val="756F15AE"/>
    <w:rsid w:val="75DE3966"/>
    <w:rsid w:val="75EB8A3C"/>
    <w:rsid w:val="75F6AD8C"/>
    <w:rsid w:val="75F6E196"/>
    <w:rsid w:val="7626E368"/>
    <w:rsid w:val="762A7C8F"/>
    <w:rsid w:val="7649AD84"/>
    <w:rsid w:val="765FF4CE"/>
    <w:rsid w:val="76FD45C4"/>
    <w:rsid w:val="7735F442"/>
    <w:rsid w:val="7754962B"/>
    <w:rsid w:val="777BD44C"/>
    <w:rsid w:val="779E3D43"/>
    <w:rsid w:val="77A4F0A6"/>
    <w:rsid w:val="78BC4A46"/>
    <w:rsid w:val="7909EFA5"/>
    <w:rsid w:val="795B97DA"/>
    <w:rsid w:val="798100F0"/>
    <w:rsid w:val="79824BA6"/>
    <w:rsid w:val="79EAB8BF"/>
    <w:rsid w:val="7A69E694"/>
    <w:rsid w:val="7A6EC41E"/>
    <w:rsid w:val="7A98EAD2"/>
    <w:rsid w:val="7B368E87"/>
    <w:rsid w:val="7B37CBE0"/>
    <w:rsid w:val="7C391036"/>
    <w:rsid w:val="7C8194D2"/>
    <w:rsid w:val="7C97F37D"/>
    <w:rsid w:val="7CEC47FD"/>
    <w:rsid w:val="7DD0CA72"/>
    <w:rsid w:val="7E36AC0E"/>
    <w:rsid w:val="7EE8B910"/>
    <w:rsid w:val="7EEB1C19"/>
    <w:rsid w:val="7FECF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6E368"/>
  <w15:chartTrackingRefBased/>
  <w15:docId w15:val="{2CE26DFA-C00A-4815-AD7E-9776EF2E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Pr>
      <w:color w:val="0563C1" w:themeColor="hyperlink"/>
      <w:u w:val="single"/>
    </w:rPr>
  </w:style>
  <w:style w:type="character" w:customStyle="1" w:styleId="Nagwek2Znak">
    <w:name w:val="Nagłówek 2 Znak"/>
    <w:basedOn w:val="Domylnaczcionkaakapitu"/>
    <w:link w:val="Nagwek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kapitzlist">
    <w:name w:val="List Paragraph"/>
    <w:basedOn w:val="Normalny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upport.rstudio.com/hc/en-us/articles/206212048-Citing-RStudi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inkinghub.elsevier.com/retrieve/pii/S0002929707613524" TargetMode="External"/><Relationship Id="rId5" Type="http://schemas.openxmlformats.org/officeDocument/2006/relationships/hyperlink" Target="http://www.illumina.co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14</Words>
  <Characters>4286</Characters>
  <Application>Microsoft Office Word</Application>
  <DocSecurity>0</DocSecurity>
  <Lines>35</Lines>
  <Paragraphs>9</Paragraphs>
  <ScaleCrop>false</ScaleCrop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Kapusta</dc:creator>
  <cp:keywords/>
  <dc:description/>
  <cp:lastModifiedBy>Agnieszka Ludwig-Słomczyńska</cp:lastModifiedBy>
  <cp:revision>5</cp:revision>
  <dcterms:created xsi:type="dcterms:W3CDTF">2020-07-07T12:22:00Z</dcterms:created>
  <dcterms:modified xsi:type="dcterms:W3CDTF">2020-09-22T07:42:00Z</dcterms:modified>
</cp:coreProperties>
</file>